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raster"/>
        <w:tblW w:w="0" w:type="auto"/>
        <w:tblLayout w:type="fixed"/>
        <w:tblLook w:val="04A0" w:firstRow="1" w:lastRow="0" w:firstColumn="1" w:lastColumn="0" w:noHBand="0" w:noVBand="1"/>
      </w:tblPr>
      <w:tblGrid>
        <w:gridCol w:w="2547"/>
        <w:gridCol w:w="1144"/>
        <w:gridCol w:w="1145"/>
        <w:gridCol w:w="1145"/>
        <w:gridCol w:w="1144"/>
        <w:gridCol w:w="1145"/>
        <w:gridCol w:w="1145"/>
        <w:gridCol w:w="1144"/>
        <w:gridCol w:w="1145"/>
        <w:gridCol w:w="1145"/>
        <w:gridCol w:w="1145"/>
      </w:tblGrid>
      <w:tr w:rsidR="00A4761B" w:rsidRPr="00833D87" w14:paraId="155232F6" w14:textId="77777777" w:rsidTr="00C25863">
        <w:trPr>
          <w:trHeight w:val="288"/>
        </w:trPr>
        <w:tc>
          <w:tcPr>
            <w:tcW w:w="2547" w:type="dxa"/>
            <w:noWrap/>
          </w:tcPr>
          <w:p w14:paraId="66870440" w14:textId="77777777" w:rsidR="00A4761B" w:rsidRPr="00833D87" w:rsidRDefault="00A4761B" w:rsidP="00C17E3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447" w:type="dxa"/>
            <w:gridSpan w:val="10"/>
            <w:noWrap/>
          </w:tcPr>
          <w:p w14:paraId="3CDD6AAD" w14:textId="37D09A85" w:rsidR="00A4761B" w:rsidRPr="00833D87" w:rsidRDefault="00A4761B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4761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ASP</w:t>
            </w:r>
            <w:r w:rsidR="00D64F9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A4761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riteria</w:t>
            </w:r>
          </w:p>
        </w:tc>
      </w:tr>
      <w:tr w:rsidR="006718D3" w:rsidRPr="00751991" w14:paraId="70AB3AF9" w14:textId="77777777" w:rsidTr="00F54DD2">
        <w:trPr>
          <w:trHeight w:val="288"/>
        </w:trPr>
        <w:tc>
          <w:tcPr>
            <w:tcW w:w="2547" w:type="dxa"/>
            <w:noWrap/>
            <w:hideMark/>
          </w:tcPr>
          <w:p w14:paraId="2F5F46AD" w14:textId="436E314C" w:rsidR="006718D3" w:rsidRPr="00833D87" w:rsidRDefault="008B65C9" w:rsidP="00C17E3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uthor(s) (year of study) (reference)</w:t>
            </w:r>
          </w:p>
        </w:tc>
        <w:tc>
          <w:tcPr>
            <w:tcW w:w="1144" w:type="dxa"/>
            <w:noWrap/>
            <w:hideMark/>
          </w:tcPr>
          <w:p w14:paraId="7527368F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1. Was there a clear statement of the aims of the research?</w:t>
            </w:r>
          </w:p>
        </w:tc>
        <w:tc>
          <w:tcPr>
            <w:tcW w:w="1145" w:type="dxa"/>
            <w:noWrap/>
            <w:hideMark/>
          </w:tcPr>
          <w:p w14:paraId="7C64F25F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2. Is a qualitative methodology appropriate?</w:t>
            </w:r>
          </w:p>
        </w:tc>
        <w:tc>
          <w:tcPr>
            <w:tcW w:w="1145" w:type="dxa"/>
            <w:noWrap/>
            <w:hideMark/>
          </w:tcPr>
          <w:p w14:paraId="47B33267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3. Was the research design appropriate to address the aims of the research?</w:t>
            </w:r>
          </w:p>
        </w:tc>
        <w:tc>
          <w:tcPr>
            <w:tcW w:w="1144" w:type="dxa"/>
            <w:noWrap/>
            <w:hideMark/>
          </w:tcPr>
          <w:p w14:paraId="40A1780D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4. Was the recruitment strategy appropriate to the aims of the research?</w:t>
            </w:r>
          </w:p>
        </w:tc>
        <w:tc>
          <w:tcPr>
            <w:tcW w:w="1145" w:type="dxa"/>
            <w:noWrap/>
            <w:hideMark/>
          </w:tcPr>
          <w:p w14:paraId="0D877460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5. Was the data collected in a way that addressed the research issue?</w:t>
            </w:r>
          </w:p>
        </w:tc>
        <w:tc>
          <w:tcPr>
            <w:tcW w:w="1145" w:type="dxa"/>
            <w:noWrap/>
            <w:hideMark/>
          </w:tcPr>
          <w:p w14:paraId="20883EB3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6. Has the relationship between researcher and participants been adequately considered?</w:t>
            </w:r>
          </w:p>
        </w:tc>
        <w:tc>
          <w:tcPr>
            <w:tcW w:w="1144" w:type="dxa"/>
            <w:noWrap/>
            <w:hideMark/>
          </w:tcPr>
          <w:p w14:paraId="25DA18DE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7. Have ethical issues been taken into consideration?</w:t>
            </w:r>
          </w:p>
        </w:tc>
        <w:tc>
          <w:tcPr>
            <w:tcW w:w="1145" w:type="dxa"/>
            <w:noWrap/>
            <w:hideMark/>
          </w:tcPr>
          <w:p w14:paraId="3AF8CD32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8. Was the data analysis sufficiently rigorous?</w:t>
            </w:r>
          </w:p>
        </w:tc>
        <w:tc>
          <w:tcPr>
            <w:tcW w:w="1145" w:type="dxa"/>
            <w:noWrap/>
            <w:hideMark/>
          </w:tcPr>
          <w:p w14:paraId="75E4DB1E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9. Is there a clear statement of findings?</w:t>
            </w:r>
          </w:p>
        </w:tc>
        <w:tc>
          <w:tcPr>
            <w:tcW w:w="1145" w:type="dxa"/>
            <w:noWrap/>
            <w:hideMark/>
          </w:tcPr>
          <w:p w14:paraId="67B6F393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10. How valuable is the research?</w:t>
            </w:r>
          </w:p>
        </w:tc>
      </w:tr>
      <w:tr w:rsidR="00C17E3F" w:rsidRPr="00833D87" w14:paraId="46A08FDB" w14:textId="77777777" w:rsidTr="00F54DD2">
        <w:trPr>
          <w:trHeight w:val="288"/>
        </w:trPr>
        <w:tc>
          <w:tcPr>
            <w:tcW w:w="2547" w:type="dxa"/>
            <w:noWrap/>
            <w:hideMark/>
          </w:tcPr>
          <w:p w14:paraId="740243DC" w14:textId="7A1DC866" w:rsidR="006718D3" w:rsidRPr="00833D87" w:rsidRDefault="006718D3" w:rsidP="00C17E3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ppelqvist-Schmidlechner et al. (2023)</w:t>
            </w:r>
            <w:r w:rsidR="000E3F29"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52)</w:t>
            </w:r>
          </w:p>
        </w:tc>
        <w:tc>
          <w:tcPr>
            <w:tcW w:w="1144" w:type="dxa"/>
            <w:noWrap/>
            <w:hideMark/>
          </w:tcPr>
          <w:p w14:paraId="15F25439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5" w:type="dxa"/>
            <w:noWrap/>
            <w:hideMark/>
          </w:tcPr>
          <w:p w14:paraId="0C95C795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5" w:type="dxa"/>
            <w:noWrap/>
            <w:hideMark/>
          </w:tcPr>
          <w:p w14:paraId="69164D6F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4" w:type="dxa"/>
            <w:shd w:val="clear" w:color="auto" w:fill="D9D9D9" w:themeFill="background1" w:themeFillShade="D9"/>
            <w:noWrap/>
            <w:hideMark/>
          </w:tcPr>
          <w:p w14:paraId="17A57EE8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n't tell</w:t>
            </w:r>
          </w:p>
        </w:tc>
        <w:tc>
          <w:tcPr>
            <w:tcW w:w="1145" w:type="dxa"/>
            <w:noWrap/>
            <w:hideMark/>
          </w:tcPr>
          <w:p w14:paraId="43024D1E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5" w:type="dxa"/>
            <w:shd w:val="clear" w:color="auto" w:fill="808080" w:themeFill="background1" w:themeFillShade="80"/>
            <w:noWrap/>
            <w:hideMark/>
          </w:tcPr>
          <w:p w14:paraId="4A5552A3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144" w:type="dxa"/>
            <w:noWrap/>
            <w:hideMark/>
          </w:tcPr>
          <w:p w14:paraId="46500FC8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5" w:type="dxa"/>
            <w:noWrap/>
            <w:hideMark/>
          </w:tcPr>
          <w:p w14:paraId="087A39F6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5" w:type="dxa"/>
            <w:noWrap/>
            <w:hideMark/>
          </w:tcPr>
          <w:p w14:paraId="540E3EB9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5" w:type="dxa"/>
            <w:noWrap/>
            <w:hideMark/>
          </w:tcPr>
          <w:p w14:paraId="41892D6D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</w:tr>
      <w:tr w:rsidR="006718D3" w:rsidRPr="00833D87" w14:paraId="569BD474" w14:textId="77777777" w:rsidTr="00F54DD2">
        <w:trPr>
          <w:trHeight w:val="288"/>
        </w:trPr>
        <w:tc>
          <w:tcPr>
            <w:tcW w:w="2547" w:type="dxa"/>
            <w:noWrap/>
            <w:hideMark/>
          </w:tcPr>
          <w:p w14:paraId="18BB958F" w14:textId="7D9CAAB4" w:rsidR="006718D3" w:rsidRPr="00833D87" w:rsidRDefault="006718D3" w:rsidP="00C17E3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own et al. (2017)</w:t>
            </w:r>
            <w:r w:rsidR="000E3F29"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5</w:t>
            </w:r>
            <w:r w:rsidR="007519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0E3F29"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144" w:type="dxa"/>
            <w:noWrap/>
            <w:hideMark/>
          </w:tcPr>
          <w:p w14:paraId="6F654FFC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5" w:type="dxa"/>
            <w:noWrap/>
            <w:hideMark/>
          </w:tcPr>
          <w:p w14:paraId="1CBA69DD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5" w:type="dxa"/>
            <w:shd w:val="clear" w:color="auto" w:fill="D9D9D9" w:themeFill="background1" w:themeFillShade="D9"/>
            <w:noWrap/>
            <w:hideMark/>
          </w:tcPr>
          <w:p w14:paraId="367C0BBE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n't tell</w:t>
            </w:r>
          </w:p>
        </w:tc>
        <w:tc>
          <w:tcPr>
            <w:tcW w:w="1144" w:type="dxa"/>
            <w:shd w:val="clear" w:color="auto" w:fill="D9D9D9" w:themeFill="background1" w:themeFillShade="D9"/>
            <w:noWrap/>
            <w:hideMark/>
          </w:tcPr>
          <w:p w14:paraId="4FDB444D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n't tell</w:t>
            </w:r>
          </w:p>
        </w:tc>
        <w:tc>
          <w:tcPr>
            <w:tcW w:w="1145" w:type="dxa"/>
            <w:noWrap/>
            <w:hideMark/>
          </w:tcPr>
          <w:p w14:paraId="29D8145E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5" w:type="dxa"/>
            <w:shd w:val="clear" w:color="auto" w:fill="808080" w:themeFill="background1" w:themeFillShade="80"/>
            <w:noWrap/>
            <w:hideMark/>
          </w:tcPr>
          <w:p w14:paraId="61921E2E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144" w:type="dxa"/>
            <w:shd w:val="clear" w:color="auto" w:fill="D9D9D9" w:themeFill="background1" w:themeFillShade="D9"/>
            <w:noWrap/>
            <w:hideMark/>
          </w:tcPr>
          <w:p w14:paraId="3D9CC837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n't tell</w:t>
            </w:r>
          </w:p>
        </w:tc>
        <w:tc>
          <w:tcPr>
            <w:tcW w:w="1145" w:type="dxa"/>
            <w:noWrap/>
            <w:hideMark/>
          </w:tcPr>
          <w:p w14:paraId="42B9C956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5" w:type="dxa"/>
            <w:noWrap/>
            <w:hideMark/>
          </w:tcPr>
          <w:p w14:paraId="6C6DBC89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5" w:type="dxa"/>
            <w:noWrap/>
            <w:hideMark/>
          </w:tcPr>
          <w:p w14:paraId="48E6BADF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</w:tr>
      <w:tr w:rsidR="006718D3" w:rsidRPr="00833D87" w14:paraId="22026C16" w14:textId="77777777" w:rsidTr="00F54DD2">
        <w:trPr>
          <w:trHeight w:val="288"/>
        </w:trPr>
        <w:tc>
          <w:tcPr>
            <w:tcW w:w="2547" w:type="dxa"/>
            <w:noWrap/>
            <w:hideMark/>
          </w:tcPr>
          <w:p w14:paraId="33323F02" w14:textId="617CCD67" w:rsidR="006718D3" w:rsidRPr="00833D87" w:rsidRDefault="006718D3" w:rsidP="00C17E3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perchione et al. (2022)</w:t>
            </w:r>
            <w:r w:rsidR="000E3F29"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54)</w:t>
            </w:r>
          </w:p>
        </w:tc>
        <w:tc>
          <w:tcPr>
            <w:tcW w:w="1144" w:type="dxa"/>
            <w:noWrap/>
            <w:hideMark/>
          </w:tcPr>
          <w:p w14:paraId="29A7F38A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5" w:type="dxa"/>
            <w:noWrap/>
            <w:hideMark/>
          </w:tcPr>
          <w:p w14:paraId="2B36B75F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5" w:type="dxa"/>
            <w:noWrap/>
            <w:hideMark/>
          </w:tcPr>
          <w:p w14:paraId="6D2580DD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4" w:type="dxa"/>
            <w:shd w:val="clear" w:color="auto" w:fill="D9D9D9" w:themeFill="background1" w:themeFillShade="D9"/>
            <w:noWrap/>
            <w:hideMark/>
          </w:tcPr>
          <w:p w14:paraId="52CD97D1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n't tell</w:t>
            </w:r>
          </w:p>
        </w:tc>
        <w:tc>
          <w:tcPr>
            <w:tcW w:w="1145" w:type="dxa"/>
            <w:noWrap/>
            <w:hideMark/>
          </w:tcPr>
          <w:p w14:paraId="34461EBE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5" w:type="dxa"/>
            <w:shd w:val="clear" w:color="auto" w:fill="808080" w:themeFill="background1" w:themeFillShade="80"/>
            <w:noWrap/>
            <w:hideMark/>
          </w:tcPr>
          <w:p w14:paraId="0116357F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144" w:type="dxa"/>
            <w:noWrap/>
            <w:hideMark/>
          </w:tcPr>
          <w:p w14:paraId="4C0EEDC7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5" w:type="dxa"/>
            <w:noWrap/>
            <w:hideMark/>
          </w:tcPr>
          <w:p w14:paraId="73C4BE50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5" w:type="dxa"/>
            <w:noWrap/>
            <w:hideMark/>
          </w:tcPr>
          <w:p w14:paraId="5DC5F241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5" w:type="dxa"/>
            <w:noWrap/>
            <w:hideMark/>
          </w:tcPr>
          <w:p w14:paraId="0DEB96BC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</w:tr>
      <w:tr w:rsidR="006718D3" w:rsidRPr="00833D87" w14:paraId="2AF8B090" w14:textId="77777777" w:rsidTr="00F54DD2">
        <w:trPr>
          <w:trHeight w:val="288"/>
        </w:trPr>
        <w:tc>
          <w:tcPr>
            <w:tcW w:w="2547" w:type="dxa"/>
            <w:noWrap/>
            <w:hideMark/>
          </w:tcPr>
          <w:p w14:paraId="51F94DE6" w14:textId="1F0BF264" w:rsidR="006718D3" w:rsidRPr="00833D87" w:rsidRDefault="006718D3" w:rsidP="00C17E3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yle et al. (2017)</w:t>
            </w:r>
            <w:r w:rsidR="000E3F29"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8C1CF8"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55)</w:t>
            </w:r>
          </w:p>
        </w:tc>
        <w:tc>
          <w:tcPr>
            <w:tcW w:w="1144" w:type="dxa"/>
            <w:noWrap/>
            <w:hideMark/>
          </w:tcPr>
          <w:p w14:paraId="642E5C73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5" w:type="dxa"/>
            <w:noWrap/>
            <w:hideMark/>
          </w:tcPr>
          <w:p w14:paraId="619D9732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5" w:type="dxa"/>
            <w:noWrap/>
            <w:hideMark/>
          </w:tcPr>
          <w:p w14:paraId="75BE36D2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4" w:type="dxa"/>
            <w:shd w:val="clear" w:color="auto" w:fill="D9D9D9" w:themeFill="background1" w:themeFillShade="D9"/>
            <w:noWrap/>
            <w:hideMark/>
          </w:tcPr>
          <w:p w14:paraId="1D4A1871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n't tell</w:t>
            </w:r>
          </w:p>
        </w:tc>
        <w:tc>
          <w:tcPr>
            <w:tcW w:w="1145" w:type="dxa"/>
            <w:noWrap/>
            <w:hideMark/>
          </w:tcPr>
          <w:p w14:paraId="3E986E28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5" w:type="dxa"/>
            <w:shd w:val="clear" w:color="auto" w:fill="D9D9D9" w:themeFill="background1" w:themeFillShade="D9"/>
            <w:noWrap/>
            <w:hideMark/>
          </w:tcPr>
          <w:p w14:paraId="78C6DCD4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n't tell</w:t>
            </w:r>
          </w:p>
        </w:tc>
        <w:tc>
          <w:tcPr>
            <w:tcW w:w="1144" w:type="dxa"/>
            <w:noWrap/>
            <w:hideMark/>
          </w:tcPr>
          <w:p w14:paraId="0012AB3A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5" w:type="dxa"/>
            <w:noWrap/>
            <w:hideMark/>
          </w:tcPr>
          <w:p w14:paraId="673F8D6F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5" w:type="dxa"/>
            <w:noWrap/>
            <w:hideMark/>
          </w:tcPr>
          <w:p w14:paraId="0C21D277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5" w:type="dxa"/>
            <w:shd w:val="clear" w:color="auto" w:fill="D9D9D9" w:themeFill="background1" w:themeFillShade="D9"/>
            <w:noWrap/>
            <w:hideMark/>
          </w:tcPr>
          <w:p w14:paraId="0893D901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n't tell</w:t>
            </w:r>
          </w:p>
        </w:tc>
      </w:tr>
      <w:tr w:rsidR="006718D3" w:rsidRPr="00833D87" w14:paraId="398E0620" w14:textId="77777777" w:rsidTr="00F54DD2">
        <w:trPr>
          <w:trHeight w:val="288"/>
        </w:trPr>
        <w:tc>
          <w:tcPr>
            <w:tcW w:w="2547" w:type="dxa"/>
            <w:noWrap/>
            <w:hideMark/>
          </w:tcPr>
          <w:p w14:paraId="219A5CCE" w14:textId="568E1C99" w:rsidR="006718D3" w:rsidRPr="00833D87" w:rsidRDefault="006718D3" w:rsidP="00C17E3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rummond et al. (2022)</w:t>
            </w:r>
            <w:r w:rsidR="008C1CF8"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56)</w:t>
            </w:r>
          </w:p>
        </w:tc>
        <w:tc>
          <w:tcPr>
            <w:tcW w:w="1144" w:type="dxa"/>
            <w:noWrap/>
            <w:hideMark/>
          </w:tcPr>
          <w:p w14:paraId="39E7122B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5" w:type="dxa"/>
            <w:noWrap/>
            <w:hideMark/>
          </w:tcPr>
          <w:p w14:paraId="70B0D276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5" w:type="dxa"/>
            <w:shd w:val="clear" w:color="auto" w:fill="D9D9D9" w:themeFill="background1" w:themeFillShade="D9"/>
            <w:noWrap/>
            <w:hideMark/>
          </w:tcPr>
          <w:p w14:paraId="4A86E6B6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n't tell</w:t>
            </w:r>
          </w:p>
        </w:tc>
        <w:tc>
          <w:tcPr>
            <w:tcW w:w="1144" w:type="dxa"/>
            <w:shd w:val="clear" w:color="auto" w:fill="D9D9D9" w:themeFill="background1" w:themeFillShade="D9"/>
            <w:noWrap/>
            <w:hideMark/>
          </w:tcPr>
          <w:p w14:paraId="344DB90C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n't tell</w:t>
            </w:r>
          </w:p>
        </w:tc>
        <w:tc>
          <w:tcPr>
            <w:tcW w:w="1145" w:type="dxa"/>
            <w:shd w:val="clear" w:color="auto" w:fill="D9D9D9" w:themeFill="background1" w:themeFillShade="D9"/>
            <w:noWrap/>
            <w:hideMark/>
          </w:tcPr>
          <w:p w14:paraId="24C0CE8A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n't tell</w:t>
            </w:r>
          </w:p>
        </w:tc>
        <w:tc>
          <w:tcPr>
            <w:tcW w:w="1145" w:type="dxa"/>
            <w:shd w:val="clear" w:color="auto" w:fill="808080" w:themeFill="background1" w:themeFillShade="80"/>
            <w:noWrap/>
            <w:hideMark/>
          </w:tcPr>
          <w:p w14:paraId="13C03B0F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144" w:type="dxa"/>
            <w:noWrap/>
            <w:hideMark/>
          </w:tcPr>
          <w:p w14:paraId="50A66765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5" w:type="dxa"/>
            <w:shd w:val="clear" w:color="auto" w:fill="D9D9D9" w:themeFill="background1" w:themeFillShade="D9"/>
            <w:noWrap/>
            <w:hideMark/>
          </w:tcPr>
          <w:p w14:paraId="1AD96955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n't tell</w:t>
            </w:r>
          </w:p>
        </w:tc>
        <w:tc>
          <w:tcPr>
            <w:tcW w:w="1145" w:type="dxa"/>
            <w:shd w:val="clear" w:color="auto" w:fill="D9D9D9" w:themeFill="background1" w:themeFillShade="D9"/>
            <w:noWrap/>
            <w:hideMark/>
          </w:tcPr>
          <w:p w14:paraId="21AA9AFA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n't tell</w:t>
            </w:r>
          </w:p>
        </w:tc>
        <w:tc>
          <w:tcPr>
            <w:tcW w:w="1145" w:type="dxa"/>
            <w:noWrap/>
            <w:hideMark/>
          </w:tcPr>
          <w:p w14:paraId="29082C08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</w:tr>
      <w:tr w:rsidR="00C17E3F" w:rsidRPr="00833D87" w14:paraId="4C458DB8" w14:textId="77777777" w:rsidTr="00CB0698">
        <w:trPr>
          <w:trHeight w:val="288"/>
        </w:trPr>
        <w:tc>
          <w:tcPr>
            <w:tcW w:w="2547" w:type="dxa"/>
            <w:noWrap/>
            <w:hideMark/>
          </w:tcPr>
          <w:p w14:paraId="188DBD96" w14:textId="3C2FB6F3" w:rsidR="006718D3" w:rsidRPr="00833D87" w:rsidRDefault="006718D3" w:rsidP="00C17E3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lliott et al. (2024)</w:t>
            </w:r>
            <w:r w:rsidR="008C1CF8"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38)</w:t>
            </w:r>
          </w:p>
        </w:tc>
        <w:tc>
          <w:tcPr>
            <w:tcW w:w="1144" w:type="dxa"/>
            <w:noWrap/>
            <w:hideMark/>
          </w:tcPr>
          <w:p w14:paraId="10AEF3AB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5" w:type="dxa"/>
            <w:noWrap/>
            <w:hideMark/>
          </w:tcPr>
          <w:p w14:paraId="22C6A83C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5" w:type="dxa"/>
            <w:noWrap/>
            <w:hideMark/>
          </w:tcPr>
          <w:p w14:paraId="3A30D9B8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4" w:type="dxa"/>
            <w:shd w:val="clear" w:color="auto" w:fill="D9D9D9" w:themeFill="background1" w:themeFillShade="D9"/>
            <w:noWrap/>
            <w:hideMark/>
          </w:tcPr>
          <w:p w14:paraId="7F1D2C1A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n't tell</w:t>
            </w:r>
          </w:p>
        </w:tc>
        <w:tc>
          <w:tcPr>
            <w:tcW w:w="1145" w:type="dxa"/>
            <w:noWrap/>
            <w:hideMark/>
          </w:tcPr>
          <w:p w14:paraId="1D31CD7F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5" w:type="dxa"/>
            <w:shd w:val="clear" w:color="auto" w:fill="D9D9D9" w:themeFill="background1" w:themeFillShade="D9"/>
            <w:noWrap/>
            <w:hideMark/>
          </w:tcPr>
          <w:p w14:paraId="1AA531EB" w14:textId="646FB628" w:rsidR="006718D3" w:rsidRPr="00833D87" w:rsidRDefault="00604844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n't tell</w:t>
            </w:r>
          </w:p>
        </w:tc>
        <w:tc>
          <w:tcPr>
            <w:tcW w:w="1144" w:type="dxa"/>
            <w:noWrap/>
            <w:hideMark/>
          </w:tcPr>
          <w:p w14:paraId="4E78C15D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5" w:type="dxa"/>
            <w:noWrap/>
            <w:hideMark/>
          </w:tcPr>
          <w:p w14:paraId="099EE115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5" w:type="dxa"/>
            <w:noWrap/>
            <w:hideMark/>
          </w:tcPr>
          <w:p w14:paraId="2F2DA35E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5" w:type="dxa"/>
            <w:noWrap/>
            <w:hideMark/>
          </w:tcPr>
          <w:p w14:paraId="04E12498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</w:tr>
      <w:tr w:rsidR="00C17E3F" w:rsidRPr="00833D87" w14:paraId="4400EBA8" w14:textId="77777777" w:rsidTr="00F54DD2">
        <w:trPr>
          <w:trHeight w:val="288"/>
        </w:trPr>
        <w:tc>
          <w:tcPr>
            <w:tcW w:w="2547" w:type="dxa"/>
            <w:noWrap/>
            <w:hideMark/>
          </w:tcPr>
          <w:p w14:paraId="235AB605" w14:textId="3D9273B5" w:rsidR="006718D3" w:rsidRPr="00833D87" w:rsidRDefault="006718D3" w:rsidP="00C17E3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rguson et al. (2019)</w:t>
            </w:r>
            <w:r w:rsidR="008C1CF8"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57)</w:t>
            </w:r>
          </w:p>
        </w:tc>
        <w:tc>
          <w:tcPr>
            <w:tcW w:w="1144" w:type="dxa"/>
            <w:noWrap/>
            <w:hideMark/>
          </w:tcPr>
          <w:p w14:paraId="6A05A00D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5" w:type="dxa"/>
            <w:noWrap/>
            <w:hideMark/>
          </w:tcPr>
          <w:p w14:paraId="74DA0270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5" w:type="dxa"/>
            <w:noWrap/>
            <w:hideMark/>
          </w:tcPr>
          <w:p w14:paraId="6A9C7C38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4" w:type="dxa"/>
            <w:shd w:val="clear" w:color="auto" w:fill="D9D9D9" w:themeFill="background1" w:themeFillShade="D9"/>
            <w:noWrap/>
            <w:hideMark/>
          </w:tcPr>
          <w:p w14:paraId="1056622A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n't tell</w:t>
            </w:r>
          </w:p>
        </w:tc>
        <w:tc>
          <w:tcPr>
            <w:tcW w:w="1145" w:type="dxa"/>
            <w:noWrap/>
            <w:hideMark/>
          </w:tcPr>
          <w:p w14:paraId="5D00955C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5" w:type="dxa"/>
            <w:shd w:val="clear" w:color="auto" w:fill="808080" w:themeFill="background1" w:themeFillShade="80"/>
            <w:noWrap/>
            <w:hideMark/>
          </w:tcPr>
          <w:p w14:paraId="7A6EDBC9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144" w:type="dxa"/>
            <w:noWrap/>
            <w:hideMark/>
          </w:tcPr>
          <w:p w14:paraId="09F2A768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5" w:type="dxa"/>
            <w:noWrap/>
            <w:hideMark/>
          </w:tcPr>
          <w:p w14:paraId="3D0CFE26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5" w:type="dxa"/>
            <w:noWrap/>
            <w:hideMark/>
          </w:tcPr>
          <w:p w14:paraId="367EC894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5" w:type="dxa"/>
            <w:noWrap/>
            <w:hideMark/>
          </w:tcPr>
          <w:p w14:paraId="38E1A843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</w:tr>
      <w:tr w:rsidR="006718D3" w:rsidRPr="00833D87" w14:paraId="0D03F584" w14:textId="77777777" w:rsidTr="00F54DD2">
        <w:trPr>
          <w:trHeight w:val="288"/>
        </w:trPr>
        <w:tc>
          <w:tcPr>
            <w:tcW w:w="2547" w:type="dxa"/>
            <w:noWrap/>
            <w:hideMark/>
          </w:tcPr>
          <w:p w14:paraId="725D5349" w14:textId="698B0B4A" w:rsidR="006718D3" w:rsidRPr="00833D87" w:rsidRDefault="006718D3" w:rsidP="00C17E3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rvis &amp; Dunn (2004)</w:t>
            </w:r>
            <w:r w:rsidR="008C1CF8"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58)</w:t>
            </w:r>
          </w:p>
        </w:tc>
        <w:tc>
          <w:tcPr>
            <w:tcW w:w="1144" w:type="dxa"/>
            <w:noWrap/>
            <w:hideMark/>
          </w:tcPr>
          <w:p w14:paraId="01510DC3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5" w:type="dxa"/>
            <w:noWrap/>
            <w:hideMark/>
          </w:tcPr>
          <w:p w14:paraId="1D89973B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5" w:type="dxa"/>
            <w:shd w:val="clear" w:color="auto" w:fill="D9D9D9" w:themeFill="background1" w:themeFillShade="D9"/>
            <w:noWrap/>
            <w:hideMark/>
          </w:tcPr>
          <w:p w14:paraId="427B7E6A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n't tell</w:t>
            </w:r>
          </w:p>
        </w:tc>
        <w:tc>
          <w:tcPr>
            <w:tcW w:w="1144" w:type="dxa"/>
            <w:shd w:val="clear" w:color="auto" w:fill="D9D9D9" w:themeFill="background1" w:themeFillShade="D9"/>
            <w:noWrap/>
            <w:hideMark/>
          </w:tcPr>
          <w:p w14:paraId="16AD6E88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n't tell</w:t>
            </w:r>
          </w:p>
        </w:tc>
        <w:tc>
          <w:tcPr>
            <w:tcW w:w="1145" w:type="dxa"/>
            <w:noWrap/>
            <w:hideMark/>
          </w:tcPr>
          <w:p w14:paraId="16761440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5" w:type="dxa"/>
            <w:shd w:val="clear" w:color="auto" w:fill="808080" w:themeFill="background1" w:themeFillShade="80"/>
            <w:noWrap/>
            <w:hideMark/>
          </w:tcPr>
          <w:p w14:paraId="4AF3A19B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144" w:type="dxa"/>
            <w:shd w:val="clear" w:color="auto" w:fill="D9D9D9" w:themeFill="background1" w:themeFillShade="D9"/>
            <w:noWrap/>
            <w:hideMark/>
          </w:tcPr>
          <w:p w14:paraId="7F8BA6A6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n't tell</w:t>
            </w:r>
          </w:p>
        </w:tc>
        <w:tc>
          <w:tcPr>
            <w:tcW w:w="1145" w:type="dxa"/>
            <w:shd w:val="clear" w:color="auto" w:fill="D9D9D9" w:themeFill="background1" w:themeFillShade="D9"/>
            <w:noWrap/>
            <w:hideMark/>
          </w:tcPr>
          <w:p w14:paraId="2B852B5D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n't tell</w:t>
            </w:r>
          </w:p>
        </w:tc>
        <w:tc>
          <w:tcPr>
            <w:tcW w:w="1145" w:type="dxa"/>
            <w:noWrap/>
            <w:hideMark/>
          </w:tcPr>
          <w:p w14:paraId="2EDD4868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5" w:type="dxa"/>
            <w:shd w:val="clear" w:color="auto" w:fill="D9D9D9" w:themeFill="background1" w:themeFillShade="D9"/>
            <w:noWrap/>
            <w:hideMark/>
          </w:tcPr>
          <w:p w14:paraId="7A2F8B67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n't tell</w:t>
            </w:r>
          </w:p>
        </w:tc>
      </w:tr>
      <w:tr w:rsidR="006718D3" w:rsidRPr="00833D87" w14:paraId="622D036B" w14:textId="77777777" w:rsidTr="00F54DD2">
        <w:trPr>
          <w:trHeight w:val="288"/>
        </w:trPr>
        <w:tc>
          <w:tcPr>
            <w:tcW w:w="2547" w:type="dxa"/>
            <w:noWrap/>
            <w:hideMark/>
          </w:tcPr>
          <w:p w14:paraId="6BEE8F9C" w14:textId="54640A84" w:rsidR="006718D3" w:rsidRPr="00833D87" w:rsidRDefault="006718D3" w:rsidP="00C17E3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otfredsen et al. (2020)</w:t>
            </w:r>
            <w:r w:rsidR="00160E60"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59)</w:t>
            </w:r>
          </w:p>
        </w:tc>
        <w:tc>
          <w:tcPr>
            <w:tcW w:w="1144" w:type="dxa"/>
            <w:noWrap/>
            <w:hideMark/>
          </w:tcPr>
          <w:p w14:paraId="3A083887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5" w:type="dxa"/>
            <w:noWrap/>
            <w:hideMark/>
          </w:tcPr>
          <w:p w14:paraId="686D5966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5" w:type="dxa"/>
            <w:noWrap/>
            <w:hideMark/>
          </w:tcPr>
          <w:p w14:paraId="460B8D66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4" w:type="dxa"/>
            <w:shd w:val="clear" w:color="auto" w:fill="D9D9D9" w:themeFill="background1" w:themeFillShade="D9"/>
            <w:noWrap/>
            <w:hideMark/>
          </w:tcPr>
          <w:p w14:paraId="443C58BF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n't tell</w:t>
            </w:r>
          </w:p>
        </w:tc>
        <w:tc>
          <w:tcPr>
            <w:tcW w:w="1145" w:type="dxa"/>
            <w:noWrap/>
            <w:hideMark/>
          </w:tcPr>
          <w:p w14:paraId="5A25774B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5" w:type="dxa"/>
            <w:shd w:val="clear" w:color="auto" w:fill="D9D9D9" w:themeFill="background1" w:themeFillShade="D9"/>
            <w:noWrap/>
            <w:hideMark/>
          </w:tcPr>
          <w:p w14:paraId="6A5E6544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n't tell</w:t>
            </w:r>
          </w:p>
        </w:tc>
        <w:tc>
          <w:tcPr>
            <w:tcW w:w="1144" w:type="dxa"/>
            <w:noWrap/>
            <w:hideMark/>
          </w:tcPr>
          <w:p w14:paraId="425FC68F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5" w:type="dxa"/>
            <w:shd w:val="clear" w:color="auto" w:fill="D9D9D9" w:themeFill="background1" w:themeFillShade="D9"/>
            <w:noWrap/>
            <w:hideMark/>
          </w:tcPr>
          <w:p w14:paraId="6F512228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n't tell</w:t>
            </w:r>
          </w:p>
        </w:tc>
        <w:tc>
          <w:tcPr>
            <w:tcW w:w="1145" w:type="dxa"/>
            <w:noWrap/>
            <w:hideMark/>
          </w:tcPr>
          <w:p w14:paraId="169839F1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5" w:type="dxa"/>
            <w:noWrap/>
            <w:hideMark/>
          </w:tcPr>
          <w:p w14:paraId="68F38B1F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</w:tr>
      <w:tr w:rsidR="006718D3" w:rsidRPr="00833D87" w14:paraId="27C0D3B4" w14:textId="77777777" w:rsidTr="00F54DD2">
        <w:trPr>
          <w:trHeight w:val="288"/>
        </w:trPr>
        <w:tc>
          <w:tcPr>
            <w:tcW w:w="2547" w:type="dxa"/>
            <w:noWrap/>
            <w:hideMark/>
          </w:tcPr>
          <w:p w14:paraId="73E913EF" w14:textId="5E03CE52" w:rsidR="006718D3" w:rsidRPr="00833D87" w:rsidRDefault="006718D3" w:rsidP="00C17E3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ulliver et al. (2012)</w:t>
            </w:r>
            <w:r w:rsidR="00160E60"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60)</w:t>
            </w:r>
          </w:p>
        </w:tc>
        <w:tc>
          <w:tcPr>
            <w:tcW w:w="1144" w:type="dxa"/>
            <w:noWrap/>
            <w:hideMark/>
          </w:tcPr>
          <w:p w14:paraId="4FAE9F86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5" w:type="dxa"/>
            <w:noWrap/>
            <w:hideMark/>
          </w:tcPr>
          <w:p w14:paraId="792AC080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5" w:type="dxa"/>
            <w:noWrap/>
            <w:hideMark/>
          </w:tcPr>
          <w:p w14:paraId="7827F31F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4" w:type="dxa"/>
            <w:shd w:val="clear" w:color="auto" w:fill="D9D9D9" w:themeFill="background1" w:themeFillShade="D9"/>
            <w:noWrap/>
            <w:hideMark/>
          </w:tcPr>
          <w:p w14:paraId="2FA6D995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n't tell</w:t>
            </w:r>
          </w:p>
        </w:tc>
        <w:tc>
          <w:tcPr>
            <w:tcW w:w="1145" w:type="dxa"/>
            <w:noWrap/>
            <w:hideMark/>
          </w:tcPr>
          <w:p w14:paraId="2EF60392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5" w:type="dxa"/>
            <w:shd w:val="clear" w:color="auto" w:fill="808080" w:themeFill="background1" w:themeFillShade="80"/>
            <w:noWrap/>
            <w:hideMark/>
          </w:tcPr>
          <w:p w14:paraId="2EF3B4BB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144" w:type="dxa"/>
            <w:noWrap/>
            <w:hideMark/>
          </w:tcPr>
          <w:p w14:paraId="566948B8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5" w:type="dxa"/>
            <w:shd w:val="clear" w:color="auto" w:fill="D9D9D9" w:themeFill="background1" w:themeFillShade="D9"/>
            <w:noWrap/>
            <w:hideMark/>
          </w:tcPr>
          <w:p w14:paraId="20178C11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n't tell</w:t>
            </w:r>
          </w:p>
        </w:tc>
        <w:tc>
          <w:tcPr>
            <w:tcW w:w="1145" w:type="dxa"/>
            <w:noWrap/>
            <w:hideMark/>
          </w:tcPr>
          <w:p w14:paraId="42653E1E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5" w:type="dxa"/>
            <w:noWrap/>
            <w:hideMark/>
          </w:tcPr>
          <w:p w14:paraId="410CEBDA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</w:tr>
      <w:tr w:rsidR="006718D3" w:rsidRPr="00833D87" w14:paraId="1996DF1F" w14:textId="77777777" w:rsidTr="00F54DD2">
        <w:trPr>
          <w:trHeight w:val="288"/>
        </w:trPr>
        <w:tc>
          <w:tcPr>
            <w:tcW w:w="2547" w:type="dxa"/>
            <w:noWrap/>
            <w:hideMark/>
          </w:tcPr>
          <w:p w14:paraId="2B865B23" w14:textId="6309A85F" w:rsidR="006718D3" w:rsidRPr="00833D87" w:rsidRDefault="006718D3" w:rsidP="00C17E3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urley et al. (2017)</w:t>
            </w:r>
            <w:r w:rsidR="00160E60"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39)</w:t>
            </w:r>
          </w:p>
        </w:tc>
        <w:tc>
          <w:tcPr>
            <w:tcW w:w="1144" w:type="dxa"/>
            <w:noWrap/>
            <w:hideMark/>
          </w:tcPr>
          <w:p w14:paraId="5C6310C6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5" w:type="dxa"/>
            <w:noWrap/>
            <w:hideMark/>
          </w:tcPr>
          <w:p w14:paraId="5F876B92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5" w:type="dxa"/>
            <w:noWrap/>
            <w:hideMark/>
          </w:tcPr>
          <w:p w14:paraId="6936B29A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4" w:type="dxa"/>
            <w:shd w:val="clear" w:color="auto" w:fill="D9D9D9" w:themeFill="background1" w:themeFillShade="D9"/>
            <w:noWrap/>
            <w:hideMark/>
          </w:tcPr>
          <w:p w14:paraId="726EB3BB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n't tell</w:t>
            </w:r>
          </w:p>
        </w:tc>
        <w:tc>
          <w:tcPr>
            <w:tcW w:w="1145" w:type="dxa"/>
            <w:noWrap/>
            <w:hideMark/>
          </w:tcPr>
          <w:p w14:paraId="1BF1FB75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5" w:type="dxa"/>
            <w:shd w:val="clear" w:color="auto" w:fill="808080" w:themeFill="background1" w:themeFillShade="80"/>
            <w:noWrap/>
            <w:hideMark/>
          </w:tcPr>
          <w:p w14:paraId="2D4867FC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144" w:type="dxa"/>
            <w:shd w:val="clear" w:color="auto" w:fill="D9D9D9" w:themeFill="background1" w:themeFillShade="D9"/>
            <w:noWrap/>
            <w:hideMark/>
          </w:tcPr>
          <w:p w14:paraId="4DC9F607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n't tell</w:t>
            </w:r>
          </w:p>
        </w:tc>
        <w:tc>
          <w:tcPr>
            <w:tcW w:w="1145" w:type="dxa"/>
            <w:noWrap/>
            <w:hideMark/>
          </w:tcPr>
          <w:p w14:paraId="57F04F52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5" w:type="dxa"/>
            <w:noWrap/>
            <w:hideMark/>
          </w:tcPr>
          <w:p w14:paraId="391FE264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5" w:type="dxa"/>
            <w:noWrap/>
            <w:hideMark/>
          </w:tcPr>
          <w:p w14:paraId="173CFBDC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</w:tr>
      <w:tr w:rsidR="00C17E3F" w:rsidRPr="00833D87" w14:paraId="0DBC246A" w14:textId="77777777" w:rsidTr="00F54DD2">
        <w:trPr>
          <w:trHeight w:val="288"/>
        </w:trPr>
        <w:tc>
          <w:tcPr>
            <w:tcW w:w="2547" w:type="dxa"/>
            <w:noWrap/>
            <w:hideMark/>
          </w:tcPr>
          <w:p w14:paraId="4BFA6494" w14:textId="2CD9496C" w:rsidR="006718D3" w:rsidRPr="00833D87" w:rsidRDefault="006718D3" w:rsidP="00C17E3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brun et al. (2020)</w:t>
            </w:r>
            <w:r w:rsidR="00160E60"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61)</w:t>
            </w:r>
          </w:p>
        </w:tc>
        <w:tc>
          <w:tcPr>
            <w:tcW w:w="1144" w:type="dxa"/>
            <w:noWrap/>
            <w:hideMark/>
          </w:tcPr>
          <w:p w14:paraId="5FF16412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5" w:type="dxa"/>
            <w:noWrap/>
            <w:hideMark/>
          </w:tcPr>
          <w:p w14:paraId="4A98EC5E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5" w:type="dxa"/>
            <w:noWrap/>
            <w:hideMark/>
          </w:tcPr>
          <w:p w14:paraId="67B0A637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4" w:type="dxa"/>
            <w:shd w:val="clear" w:color="auto" w:fill="D9D9D9" w:themeFill="background1" w:themeFillShade="D9"/>
            <w:noWrap/>
            <w:hideMark/>
          </w:tcPr>
          <w:p w14:paraId="7EE58489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n't tell</w:t>
            </w:r>
          </w:p>
        </w:tc>
        <w:tc>
          <w:tcPr>
            <w:tcW w:w="1145" w:type="dxa"/>
            <w:noWrap/>
            <w:hideMark/>
          </w:tcPr>
          <w:p w14:paraId="461A85F0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5" w:type="dxa"/>
            <w:shd w:val="clear" w:color="auto" w:fill="808080" w:themeFill="background1" w:themeFillShade="80"/>
            <w:noWrap/>
            <w:hideMark/>
          </w:tcPr>
          <w:p w14:paraId="02911FEF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144" w:type="dxa"/>
            <w:noWrap/>
            <w:hideMark/>
          </w:tcPr>
          <w:p w14:paraId="1482BBD7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5" w:type="dxa"/>
            <w:noWrap/>
            <w:hideMark/>
          </w:tcPr>
          <w:p w14:paraId="766CDA6E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5" w:type="dxa"/>
            <w:noWrap/>
            <w:hideMark/>
          </w:tcPr>
          <w:p w14:paraId="4904AF10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5" w:type="dxa"/>
            <w:noWrap/>
            <w:hideMark/>
          </w:tcPr>
          <w:p w14:paraId="53BCD174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</w:tr>
      <w:tr w:rsidR="00C17E3F" w:rsidRPr="00833D87" w14:paraId="6E97332E" w14:textId="77777777" w:rsidTr="00F54DD2">
        <w:trPr>
          <w:trHeight w:val="288"/>
        </w:trPr>
        <w:tc>
          <w:tcPr>
            <w:tcW w:w="2547" w:type="dxa"/>
            <w:noWrap/>
            <w:hideMark/>
          </w:tcPr>
          <w:p w14:paraId="05CD9EC0" w14:textId="152E5D69" w:rsidR="006718D3" w:rsidRPr="00833D87" w:rsidRDefault="006718D3" w:rsidP="00C17E3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rsters &amp; Tiatia-Seath (2019)</w:t>
            </w:r>
            <w:r w:rsidR="00160E60"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62)</w:t>
            </w:r>
          </w:p>
        </w:tc>
        <w:tc>
          <w:tcPr>
            <w:tcW w:w="1144" w:type="dxa"/>
            <w:noWrap/>
            <w:hideMark/>
          </w:tcPr>
          <w:p w14:paraId="3C4FCD9E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5" w:type="dxa"/>
            <w:noWrap/>
            <w:hideMark/>
          </w:tcPr>
          <w:p w14:paraId="5C900422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5" w:type="dxa"/>
            <w:noWrap/>
            <w:hideMark/>
          </w:tcPr>
          <w:p w14:paraId="1BFB6F1C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4" w:type="dxa"/>
            <w:shd w:val="clear" w:color="auto" w:fill="D9D9D9" w:themeFill="background1" w:themeFillShade="D9"/>
            <w:noWrap/>
            <w:hideMark/>
          </w:tcPr>
          <w:p w14:paraId="17E24816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n't tell</w:t>
            </w:r>
          </w:p>
        </w:tc>
        <w:tc>
          <w:tcPr>
            <w:tcW w:w="1145" w:type="dxa"/>
            <w:noWrap/>
            <w:hideMark/>
          </w:tcPr>
          <w:p w14:paraId="5EF42F55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5" w:type="dxa"/>
            <w:noWrap/>
            <w:hideMark/>
          </w:tcPr>
          <w:p w14:paraId="58C8CAAF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4" w:type="dxa"/>
            <w:noWrap/>
            <w:hideMark/>
          </w:tcPr>
          <w:p w14:paraId="2A14909D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5" w:type="dxa"/>
            <w:noWrap/>
            <w:hideMark/>
          </w:tcPr>
          <w:p w14:paraId="71FCA63B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5" w:type="dxa"/>
            <w:noWrap/>
            <w:hideMark/>
          </w:tcPr>
          <w:p w14:paraId="0482256A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5" w:type="dxa"/>
            <w:noWrap/>
            <w:hideMark/>
          </w:tcPr>
          <w:p w14:paraId="0FE21047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</w:tr>
      <w:tr w:rsidR="00C17E3F" w:rsidRPr="00833D87" w14:paraId="153E05E4" w14:textId="77777777" w:rsidTr="00F54DD2">
        <w:trPr>
          <w:trHeight w:val="288"/>
        </w:trPr>
        <w:tc>
          <w:tcPr>
            <w:tcW w:w="2547" w:type="dxa"/>
            <w:noWrap/>
            <w:hideMark/>
          </w:tcPr>
          <w:p w14:paraId="39935F2D" w14:textId="5DE6BFD7" w:rsidR="006718D3" w:rsidRPr="00833D87" w:rsidRDefault="006718D3" w:rsidP="00C17E3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rsters et al. (2020)</w:t>
            </w:r>
            <w:r w:rsidR="00160E60"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63)</w:t>
            </w:r>
          </w:p>
        </w:tc>
        <w:tc>
          <w:tcPr>
            <w:tcW w:w="1144" w:type="dxa"/>
            <w:noWrap/>
            <w:hideMark/>
          </w:tcPr>
          <w:p w14:paraId="65B717BD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5" w:type="dxa"/>
            <w:noWrap/>
            <w:hideMark/>
          </w:tcPr>
          <w:p w14:paraId="3C16980F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5" w:type="dxa"/>
            <w:noWrap/>
            <w:hideMark/>
          </w:tcPr>
          <w:p w14:paraId="49D44E97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4" w:type="dxa"/>
            <w:shd w:val="clear" w:color="auto" w:fill="D9D9D9" w:themeFill="background1" w:themeFillShade="D9"/>
            <w:noWrap/>
            <w:hideMark/>
          </w:tcPr>
          <w:p w14:paraId="70D7DA35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n't tell</w:t>
            </w:r>
          </w:p>
        </w:tc>
        <w:tc>
          <w:tcPr>
            <w:tcW w:w="1145" w:type="dxa"/>
            <w:noWrap/>
            <w:hideMark/>
          </w:tcPr>
          <w:p w14:paraId="23DB1DEA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5" w:type="dxa"/>
            <w:noWrap/>
            <w:hideMark/>
          </w:tcPr>
          <w:p w14:paraId="28175AD3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4" w:type="dxa"/>
            <w:noWrap/>
            <w:hideMark/>
          </w:tcPr>
          <w:p w14:paraId="230408B3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5" w:type="dxa"/>
            <w:noWrap/>
            <w:hideMark/>
          </w:tcPr>
          <w:p w14:paraId="6CCE8FC5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5" w:type="dxa"/>
            <w:noWrap/>
            <w:hideMark/>
          </w:tcPr>
          <w:p w14:paraId="4B6E631D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5" w:type="dxa"/>
            <w:noWrap/>
            <w:hideMark/>
          </w:tcPr>
          <w:p w14:paraId="64DD34C3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</w:tr>
      <w:tr w:rsidR="006718D3" w:rsidRPr="00833D87" w14:paraId="02143017" w14:textId="77777777" w:rsidTr="00F54DD2">
        <w:trPr>
          <w:trHeight w:val="288"/>
        </w:trPr>
        <w:tc>
          <w:tcPr>
            <w:tcW w:w="2547" w:type="dxa"/>
            <w:noWrap/>
            <w:hideMark/>
          </w:tcPr>
          <w:p w14:paraId="0774C8A2" w14:textId="2EC89756" w:rsidR="006718D3" w:rsidRPr="00833D87" w:rsidRDefault="006718D3" w:rsidP="00C17E3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zzer &amp; Rickwood (2015)</w:t>
            </w:r>
            <w:r w:rsidR="008126D2"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64)</w:t>
            </w:r>
          </w:p>
        </w:tc>
        <w:tc>
          <w:tcPr>
            <w:tcW w:w="1144" w:type="dxa"/>
            <w:noWrap/>
            <w:hideMark/>
          </w:tcPr>
          <w:p w14:paraId="2641A94C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5" w:type="dxa"/>
            <w:noWrap/>
            <w:hideMark/>
          </w:tcPr>
          <w:p w14:paraId="40089629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5" w:type="dxa"/>
            <w:shd w:val="clear" w:color="auto" w:fill="D9D9D9" w:themeFill="background1" w:themeFillShade="D9"/>
            <w:noWrap/>
            <w:hideMark/>
          </w:tcPr>
          <w:p w14:paraId="24757CA9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n't tell</w:t>
            </w:r>
          </w:p>
        </w:tc>
        <w:tc>
          <w:tcPr>
            <w:tcW w:w="1144" w:type="dxa"/>
            <w:shd w:val="clear" w:color="auto" w:fill="D9D9D9" w:themeFill="background1" w:themeFillShade="D9"/>
            <w:noWrap/>
            <w:hideMark/>
          </w:tcPr>
          <w:p w14:paraId="4A3C2A19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n't tell</w:t>
            </w:r>
          </w:p>
        </w:tc>
        <w:tc>
          <w:tcPr>
            <w:tcW w:w="1145" w:type="dxa"/>
            <w:noWrap/>
            <w:hideMark/>
          </w:tcPr>
          <w:p w14:paraId="0127DE99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5" w:type="dxa"/>
            <w:shd w:val="clear" w:color="auto" w:fill="808080" w:themeFill="background1" w:themeFillShade="80"/>
            <w:noWrap/>
            <w:hideMark/>
          </w:tcPr>
          <w:p w14:paraId="71933B11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144" w:type="dxa"/>
            <w:noWrap/>
            <w:hideMark/>
          </w:tcPr>
          <w:p w14:paraId="384DF0D1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5" w:type="dxa"/>
            <w:noWrap/>
            <w:hideMark/>
          </w:tcPr>
          <w:p w14:paraId="211C47B0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5" w:type="dxa"/>
            <w:noWrap/>
            <w:hideMark/>
          </w:tcPr>
          <w:p w14:paraId="54F6E289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5" w:type="dxa"/>
            <w:noWrap/>
            <w:hideMark/>
          </w:tcPr>
          <w:p w14:paraId="1E5D7312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</w:tr>
      <w:tr w:rsidR="006718D3" w:rsidRPr="00833D87" w14:paraId="1EAB2955" w14:textId="77777777" w:rsidTr="00F54DD2">
        <w:trPr>
          <w:trHeight w:val="288"/>
        </w:trPr>
        <w:tc>
          <w:tcPr>
            <w:tcW w:w="2547" w:type="dxa"/>
            <w:noWrap/>
            <w:hideMark/>
          </w:tcPr>
          <w:p w14:paraId="5B859ED2" w14:textId="06E22B69" w:rsidR="006718D3" w:rsidRPr="00833D87" w:rsidRDefault="006718D3" w:rsidP="00C17E3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rrongiello et al. (2024)</w:t>
            </w:r>
            <w:r w:rsidR="008126D2"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65)</w:t>
            </w:r>
          </w:p>
        </w:tc>
        <w:tc>
          <w:tcPr>
            <w:tcW w:w="1144" w:type="dxa"/>
            <w:noWrap/>
            <w:hideMark/>
          </w:tcPr>
          <w:p w14:paraId="302ACE89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5" w:type="dxa"/>
            <w:noWrap/>
            <w:hideMark/>
          </w:tcPr>
          <w:p w14:paraId="75422BFE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5" w:type="dxa"/>
            <w:shd w:val="clear" w:color="auto" w:fill="D9D9D9" w:themeFill="background1" w:themeFillShade="D9"/>
            <w:noWrap/>
            <w:hideMark/>
          </w:tcPr>
          <w:p w14:paraId="069EA165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n't tell</w:t>
            </w:r>
          </w:p>
        </w:tc>
        <w:tc>
          <w:tcPr>
            <w:tcW w:w="1144" w:type="dxa"/>
            <w:shd w:val="clear" w:color="auto" w:fill="D9D9D9" w:themeFill="background1" w:themeFillShade="D9"/>
            <w:noWrap/>
            <w:hideMark/>
          </w:tcPr>
          <w:p w14:paraId="0EA24562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n't tell</w:t>
            </w:r>
          </w:p>
        </w:tc>
        <w:tc>
          <w:tcPr>
            <w:tcW w:w="1145" w:type="dxa"/>
            <w:noWrap/>
            <w:hideMark/>
          </w:tcPr>
          <w:p w14:paraId="024C8218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5" w:type="dxa"/>
            <w:noWrap/>
            <w:hideMark/>
          </w:tcPr>
          <w:p w14:paraId="4C277CC1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4" w:type="dxa"/>
            <w:noWrap/>
            <w:hideMark/>
          </w:tcPr>
          <w:p w14:paraId="21E9CE23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5" w:type="dxa"/>
            <w:noWrap/>
            <w:hideMark/>
          </w:tcPr>
          <w:p w14:paraId="2195CCEA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5" w:type="dxa"/>
            <w:noWrap/>
            <w:hideMark/>
          </w:tcPr>
          <w:p w14:paraId="0AE2E954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5" w:type="dxa"/>
            <w:noWrap/>
            <w:hideMark/>
          </w:tcPr>
          <w:p w14:paraId="3E1DF775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</w:tr>
      <w:tr w:rsidR="00C17E3F" w:rsidRPr="00833D87" w14:paraId="1239319F" w14:textId="77777777" w:rsidTr="00F54DD2">
        <w:trPr>
          <w:trHeight w:val="288"/>
        </w:trPr>
        <w:tc>
          <w:tcPr>
            <w:tcW w:w="2547" w:type="dxa"/>
            <w:noWrap/>
            <w:hideMark/>
          </w:tcPr>
          <w:p w14:paraId="275D75F3" w14:textId="72793441" w:rsidR="006718D3" w:rsidRPr="00833D87" w:rsidRDefault="006718D3" w:rsidP="00C17E3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ss et al. (2020)</w:t>
            </w:r>
            <w:r w:rsidR="008126D2"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66)</w:t>
            </w:r>
          </w:p>
        </w:tc>
        <w:tc>
          <w:tcPr>
            <w:tcW w:w="1144" w:type="dxa"/>
            <w:noWrap/>
            <w:hideMark/>
          </w:tcPr>
          <w:p w14:paraId="4782BD79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5" w:type="dxa"/>
            <w:noWrap/>
            <w:hideMark/>
          </w:tcPr>
          <w:p w14:paraId="7DABAEC2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5" w:type="dxa"/>
            <w:noWrap/>
            <w:hideMark/>
          </w:tcPr>
          <w:p w14:paraId="3E5C4695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4" w:type="dxa"/>
            <w:noWrap/>
            <w:hideMark/>
          </w:tcPr>
          <w:p w14:paraId="750C9093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5" w:type="dxa"/>
            <w:noWrap/>
            <w:hideMark/>
          </w:tcPr>
          <w:p w14:paraId="7E135E6B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5" w:type="dxa"/>
            <w:shd w:val="clear" w:color="auto" w:fill="808080" w:themeFill="background1" w:themeFillShade="80"/>
            <w:noWrap/>
            <w:hideMark/>
          </w:tcPr>
          <w:p w14:paraId="481A3B5D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144" w:type="dxa"/>
            <w:noWrap/>
            <w:hideMark/>
          </w:tcPr>
          <w:p w14:paraId="31642871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5" w:type="dxa"/>
            <w:noWrap/>
            <w:hideMark/>
          </w:tcPr>
          <w:p w14:paraId="6A703FBB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5" w:type="dxa"/>
            <w:noWrap/>
            <w:hideMark/>
          </w:tcPr>
          <w:p w14:paraId="6F49CA1D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5" w:type="dxa"/>
            <w:noWrap/>
            <w:hideMark/>
          </w:tcPr>
          <w:p w14:paraId="7CDBAAED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</w:tr>
      <w:tr w:rsidR="006718D3" w:rsidRPr="00833D87" w14:paraId="692E5791" w14:textId="77777777" w:rsidTr="00F54DD2">
        <w:trPr>
          <w:trHeight w:val="288"/>
        </w:trPr>
        <w:tc>
          <w:tcPr>
            <w:tcW w:w="2547" w:type="dxa"/>
            <w:noWrap/>
            <w:hideMark/>
          </w:tcPr>
          <w:p w14:paraId="37316D6A" w14:textId="6A256358" w:rsidR="006718D3" w:rsidRPr="00833D87" w:rsidRDefault="006718D3" w:rsidP="00C17E3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rphy et al. (2022)</w:t>
            </w:r>
            <w:r w:rsidR="008126D2"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67)</w:t>
            </w:r>
          </w:p>
        </w:tc>
        <w:tc>
          <w:tcPr>
            <w:tcW w:w="1144" w:type="dxa"/>
            <w:noWrap/>
            <w:hideMark/>
          </w:tcPr>
          <w:p w14:paraId="7E3F4E60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5" w:type="dxa"/>
            <w:noWrap/>
            <w:hideMark/>
          </w:tcPr>
          <w:p w14:paraId="5DAEB508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5" w:type="dxa"/>
            <w:shd w:val="clear" w:color="auto" w:fill="D9D9D9" w:themeFill="background1" w:themeFillShade="D9"/>
            <w:noWrap/>
            <w:hideMark/>
          </w:tcPr>
          <w:p w14:paraId="1263CD00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n't tell</w:t>
            </w:r>
          </w:p>
        </w:tc>
        <w:tc>
          <w:tcPr>
            <w:tcW w:w="1144" w:type="dxa"/>
            <w:shd w:val="clear" w:color="auto" w:fill="D9D9D9" w:themeFill="background1" w:themeFillShade="D9"/>
            <w:noWrap/>
            <w:hideMark/>
          </w:tcPr>
          <w:p w14:paraId="19BC2B5B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n't tell</w:t>
            </w:r>
          </w:p>
        </w:tc>
        <w:tc>
          <w:tcPr>
            <w:tcW w:w="1145" w:type="dxa"/>
            <w:noWrap/>
            <w:hideMark/>
          </w:tcPr>
          <w:p w14:paraId="62D7F7EE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5" w:type="dxa"/>
            <w:shd w:val="clear" w:color="auto" w:fill="808080" w:themeFill="background1" w:themeFillShade="80"/>
            <w:noWrap/>
            <w:hideMark/>
          </w:tcPr>
          <w:p w14:paraId="124F564E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144" w:type="dxa"/>
            <w:noWrap/>
            <w:hideMark/>
          </w:tcPr>
          <w:p w14:paraId="08AEB6F2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5" w:type="dxa"/>
            <w:noWrap/>
            <w:hideMark/>
          </w:tcPr>
          <w:p w14:paraId="31AD15C4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5" w:type="dxa"/>
            <w:noWrap/>
            <w:hideMark/>
          </w:tcPr>
          <w:p w14:paraId="5828CE5A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5" w:type="dxa"/>
            <w:shd w:val="clear" w:color="auto" w:fill="D9D9D9" w:themeFill="background1" w:themeFillShade="D9"/>
            <w:noWrap/>
            <w:hideMark/>
          </w:tcPr>
          <w:p w14:paraId="30813DD8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n't tell</w:t>
            </w:r>
          </w:p>
        </w:tc>
      </w:tr>
      <w:tr w:rsidR="006718D3" w:rsidRPr="00833D87" w14:paraId="49D612DE" w14:textId="77777777" w:rsidTr="00F54DD2">
        <w:trPr>
          <w:trHeight w:val="288"/>
        </w:trPr>
        <w:tc>
          <w:tcPr>
            <w:tcW w:w="2547" w:type="dxa"/>
            <w:noWrap/>
            <w:hideMark/>
          </w:tcPr>
          <w:p w14:paraId="31E2362F" w14:textId="4CABAAE0" w:rsidR="006718D3" w:rsidRPr="00833D87" w:rsidRDefault="006718D3" w:rsidP="00C17E3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ge &amp; Coetzee (2021)</w:t>
            </w:r>
            <w:r w:rsidR="008126D2"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68)</w:t>
            </w:r>
          </w:p>
        </w:tc>
        <w:tc>
          <w:tcPr>
            <w:tcW w:w="1144" w:type="dxa"/>
            <w:noWrap/>
            <w:hideMark/>
          </w:tcPr>
          <w:p w14:paraId="4E45811D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5" w:type="dxa"/>
            <w:noWrap/>
            <w:hideMark/>
          </w:tcPr>
          <w:p w14:paraId="5B771FC8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5" w:type="dxa"/>
            <w:noWrap/>
            <w:hideMark/>
          </w:tcPr>
          <w:p w14:paraId="040B2B3A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4" w:type="dxa"/>
            <w:shd w:val="clear" w:color="auto" w:fill="D9D9D9" w:themeFill="background1" w:themeFillShade="D9"/>
            <w:noWrap/>
            <w:hideMark/>
          </w:tcPr>
          <w:p w14:paraId="3B86154E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n't tell</w:t>
            </w:r>
          </w:p>
        </w:tc>
        <w:tc>
          <w:tcPr>
            <w:tcW w:w="1145" w:type="dxa"/>
            <w:noWrap/>
            <w:hideMark/>
          </w:tcPr>
          <w:p w14:paraId="21EC24E2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5" w:type="dxa"/>
            <w:shd w:val="clear" w:color="auto" w:fill="808080" w:themeFill="background1" w:themeFillShade="80"/>
            <w:noWrap/>
            <w:hideMark/>
          </w:tcPr>
          <w:p w14:paraId="7B4FB9E1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144" w:type="dxa"/>
            <w:noWrap/>
            <w:hideMark/>
          </w:tcPr>
          <w:p w14:paraId="3C9AED64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5" w:type="dxa"/>
            <w:shd w:val="clear" w:color="auto" w:fill="D9D9D9" w:themeFill="background1" w:themeFillShade="D9"/>
            <w:noWrap/>
            <w:hideMark/>
          </w:tcPr>
          <w:p w14:paraId="1E91EA86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n't tell</w:t>
            </w:r>
          </w:p>
        </w:tc>
        <w:tc>
          <w:tcPr>
            <w:tcW w:w="1145" w:type="dxa"/>
            <w:noWrap/>
            <w:hideMark/>
          </w:tcPr>
          <w:p w14:paraId="5EDEDE4F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5" w:type="dxa"/>
            <w:noWrap/>
            <w:hideMark/>
          </w:tcPr>
          <w:p w14:paraId="27036F6B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</w:tr>
      <w:tr w:rsidR="00C17E3F" w:rsidRPr="00833D87" w14:paraId="391DF8AC" w14:textId="77777777" w:rsidTr="00F54DD2">
        <w:trPr>
          <w:trHeight w:val="288"/>
        </w:trPr>
        <w:tc>
          <w:tcPr>
            <w:tcW w:w="2547" w:type="dxa"/>
            <w:noWrap/>
            <w:hideMark/>
          </w:tcPr>
          <w:p w14:paraId="349EB4ED" w14:textId="0726AC4D" w:rsidR="006718D3" w:rsidRPr="00833D87" w:rsidRDefault="006718D3" w:rsidP="00C17E3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ittaway &amp; Dantas (2022)</w:t>
            </w:r>
            <w:r w:rsidR="008126D2"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69)</w:t>
            </w:r>
          </w:p>
        </w:tc>
        <w:tc>
          <w:tcPr>
            <w:tcW w:w="1144" w:type="dxa"/>
            <w:noWrap/>
            <w:hideMark/>
          </w:tcPr>
          <w:p w14:paraId="478FBF9D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5" w:type="dxa"/>
            <w:noWrap/>
            <w:hideMark/>
          </w:tcPr>
          <w:p w14:paraId="70B6C9DE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5" w:type="dxa"/>
            <w:noWrap/>
            <w:hideMark/>
          </w:tcPr>
          <w:p w14:paraId="2F6B2FB4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4" w:type="dxa"/>
            <w:shd w:val="clear" w:color="auto" w:fill="D9D9D9" w:themeFill="background1" w:themeFillShade="D9"/>
            <w:noWrap/>
            <w:hideMark/>
          </w:tcPr>
          <w:p w14:paraId="3E11CF27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n't tell</w:t>
            </w:r>
          </w:p>
        </w:tc>
        <w:tc>
          <w:tcPr>
            <w:tcW w:w="1145" w:type="dxa"/>
            <w:noWrap/>
            <w:hideMark/>
          </w:tcPr>
          <w:p w14:paraId="4C44DEF0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5" w:type="dxa"/>
            <w:noWrap/>
            <w:hideMark/>
          </w:tcPr>
          <w:p w14:paraId="092979E1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4" w:type="dxa"/>
            <w:noWrap/>
            <w:hideMark/>
          </w:tcPr>
          <w:p w14:paraId="1735544E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5" w:type="dxa"/>
            <w:noWrap/>
            <w:hideMark/>
          </w:tcPr>
          <w:p w14:paraId="73EFE436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5" w:type="dxa"/>
            <w:noWrap/>
            <w:hideMark/>
          </w:tcPr>
          <w:p w14:paraId="5512EE71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5" w:type="dxa"/>
            <w:noWrap/>
            <w:hideMark/>
          </w:tcPr>
          <w:p w14:paraId="52524495" w14:textId="77777777" w:rsidR="006718D3" w:rsidRPr="00833D87" w:rsidRDefault="006718D3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</w:tr>
      <w:tr w:rsidR="00405F98" w:rsidRPr="00833D87" w14:paraId="4820F45C" w14:textId="77777777" w:rsidTr="00820974">
        <w:trPr>
          <w:trHeight w:val="288"/>
        </w:trPr>
        <w:tc>
          <w:tcPr>
            <w:tcW w:w="2547" w:type="dxa"/>
            <w:noWrap/>
          </w:tcPr>
          <w:p w14:paraId="015F3AB9" w14:textId="51EC7A90" w:rsidR="00405F98" w:rsidRPr="00833D87" w:rsidRDefault="00405F98" w:rsidP="00405F9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wann et al. (2018) (3</w:t>
            </w:r>
            <w:r w:rsidR="000B5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144" w:type="dxa"/>
            <w:noWrap/>
          </w:tcPr>
          <w:p w14:paraId="3D5C6E93" w14:textId="61A30F17" w:rsidR="00405F98" w:rsidRPr="00833D87" w:rsidRDefault="00405F98" w:rsidP="00405F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5" w:type="dxa"/>
            <w:noWrap/>
          </w:tcPr>
          <w:p w14:paraId="1E0ACD0E" w14:textId="4786C4F7" w:rsidR="00405F98" w:rsidRPr="00833D87" w:rsidRDefault="00405F98" w:rsidP="00405F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5" w:type="dxa"/>
            <w:noWrap/>
          </w:tcPr>
          <w:p w14:paraId="1F695440" w14:textId="183F08E1" w:rsidR="00405F98" w:rsidRPr="00833D87" w:rsidRDefault="00405F98" w:rsidP="00405F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4" w:type="dxa"/>
            <w:shd w:val="clear" w:color="auto" w:fill="D9D9D9" w:themeFill="background1" w:themeFillShade="D9"/>
            <w:noWrap/>
          </w:tcPr>
          <w:p w14:paraId="26D1DDA3" w14:textId="45446EB6" w:rsidR="00405F98" w:rsidRPr="00833D87" w:rsidRDefault="00405F98" w:rsidP="00405F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n't tell</w:t>
            </w:r>
          </w:p>
        </w:tc>
        <w:tc>
          <w:tcPr>
            <w:tcW w:w="1145" w:type="dxa"/>
            <w:noWrap/>
          </w:tcPr>
          <w:p w14:paraId="5C308D81" w14:textId="6D582730" w:rsidR="00405F98" w:rsidRPr="00833D87" w:rsidRDefault="00405F98" w:rsidP="00405F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5" w:type="dxa"/>
            <w:shd w:val="clear" w:color="auto" w:fill="808080" w:themeFill="background1" w:themeFillShade="80"/>
            <w:noWrap/>
          </w:tcPr>
          <w:p w14:paraId="4DB17F28" w14:textId="69E44BEE" w:rsidR="00405F98" w:rsidRPr="00833D87" w:rsidRDefault="00405F98" w:rsidP="00405F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144" w:type="dxa"/>
            <w:noWrap/>
          </w:tcPr>
          <w:p w14:paraId="2D67ED96" w14:textId="7641CE16" w:rsidR="00405F98" w:rsidRPr="00833D87" w:rsidRDefault="00405F98" w:rsidP="00405F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5" w:type="dxa"/>
            <w:noWrap/>
          </w:tcPr>
          <w:p w14:paraId="071254FC" w14:textId="558C2005" w:rsidR="00405F98" w:rsidRPr="00833D87" w:rsidRDefault="00405F98" w:rsidP="00405F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5" w:type="dxa"/>
            <w:noWrap/>
          </w:tcPr>
          <w:p w14:paraId="6552F194" w14:textId="7BB54DBC" w:rsidR="00405F98" w:rsidRPr="00833D87" w:rsidRDefault="00405F98" w:rsidP="00405F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5" w:type="dxa"/>
            <w:noWrap/>
          </w:tcPr>
          <w:p w14:paraId="3A0AB726" w14:textId="7574110A" w:rsidR="00405F98" w:rsidRPr="00833D87" w:rsidRDefault="00405F98" w:rsidP="00405F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</w:tr>
      <w:tr w:rsidR="00405F98" w:rsidRPr="00833D87" w14:paraId="3CA293DD" w14:textId="77777777" w:rsidTr="00820974">
        <w:trPr>
          <w:trHeight w:val="288"/>
        </w:trPr>
        <w:tc>
          <w:tcPr>
            <w:tcW w:w="2547" w:type="dxa"/>
            <w:noWrap/>
          </w:tcPr>
          <w:p w14:paraId="334B592B" w14:textId="00BEB4A2" w:rsidR="00405F98" w:rsidRPr="00833D87" w:rsidRDefault="00405F98" w:rsidP="00405F9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yama et al. (2022) (70)</w:t>
            </w:r>
          </w:p>
        </w:tc>
        <w:tc>
          <w:tcPr>
            <w:tcW w:w="1144" w:type="dxa"/>
            <w:noWrap/>
          </w:tcPr>
          <w:p w14:paraId="6CA8A81A" w14:textId="2F24520A" w:rsidR="00405F98" w:rsidRPr="00833D87" w:rsidRDefault="00405F98" w:rsidP="00405F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5" w:type="dxa"/>
            <w:noWrap/>
          </w:tcPr>
          <w:p w14:paraId="1D45D35A" w14:textId="1F6C2367" w:rsidR="00405F98" w:rsidRPr="00833D87" w:rsidRDefault="00405F98" w:rsidP="00405F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5" w:type="dxa"/>
            <w:shd w:val="clear" w:color="auto" w:fill="D9D9D9" w:themeFill="background1" w:themeFillShade="D9"/>
            <w:noWrap/>
          </w:tcPr>
          <w:p w14:paraId="1AC9D85F" w14:textId="1296D643" w:rsidR="00405F98" w:rsidRPr="00833D87" w:rsidRDefault="00405F98" w:rsidP="00405F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n't tell</w:t>
            </w:r>
          </w:p>
        </w:tc>
        <w:tc>
          <w:tcPr>
            <w:tcW w:w="1144" w:type="dxa"/>
            <w:shd w:val="clear" w:color="auto" w:fill="D9D9D9" w:themeFill="background1" w:themeFillShade="D9"/>
            <w:noWrap/>
          </w:tcPr>
          <w:p w14:paraId="4C7E8296" w14:textId="3FA68E23" w:rsidR="00405F98" w:rsidRPr="00833D87" w:rsidRDefault="00405F98" w:rsidP="00405F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n't tell</w:t>
            </w:r>
          </w:p>
        </w:tc>
        <w:tc>
          <w:tcPr>
            <w:tcW w:w="1145" w:type="dxa"/>
            <w:noWrap/>
          </w:tcPr>
          <w:p w14:paraId="2C6498AC" w14:textId="73A7A2FA" w:rsidR="00405F98" w:rsidRPr="00833D87" w:rsidRDefault="00405F98" w:rsidP="00405F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5" w:type="dxa"/>
            <w:shd w:val="clear" w:color="auto" w:fill="808080" w:themeFill="background1" w:themeFillShade="80"/>
            <w:noWrap/>
          </w:tcPr>
          <w:p w14:paraId="2A41D2B5" w14:textId="01243348" w:rsidR="00405F98" w:rsidRPr="00833D87" w:rsidRDefault="00405F98" w:rsidP="00405F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144" w:type="dxa"/>
            <w:noWrap/>
          </w:tcPr>
          <w:p w14:paraId="3A3D2386" w14:textId="64CFF858" w:rsidR="00405F98" w:rsidRPr="00833D87" w:rsidRDefault="00405F98" w:rsidP="00405F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5" w:type="dxa"/>
            <w:noWrap/>
          </w:tcPr>
          <w:p w14:paraId="5688A73E" w14:textId="197721BD" w:rsidR="00405F98" w:rsidRPr="00833D87" w:rsidRDefault="00405F98" w:rsidP="00405F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5" w:type="dxa"/>
            <w:noWrap/>
          </w:tcPr>
          <w:p w14:paraId="5384CE03" w14:textId="0A55FF78" w:rsidR="00405F98" w:rsidRPr="00833D87" w:rsidRDefault="00405F98" w:rsidP="00405F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5" w:type="dxa"/>
            <w:noWrap/>
          </w:tcPr>
          <w:p w14:paraId="28E036C9" w14:textId="20364DBA" w:rsidR="00405F98" w:rsidRPr="00833D87" w:rsidRDefault="00405F98" w:rsidP="00405F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</w:tr>
      <w:tr w:rsidR="00405F98" w:rsidRPr="00833D87" w14:paraId="4D2D43DE" w14:textId="77777777" w:rsidTr="00820974">
        <w:trPr>
          <w:trHeight w:val="288"/>
        </w:trPr>
        <w:tc>
          <w:tcPr>
            <w:tcW w:w="2547" w:type="dxa"/>
            <w:noWrap/>
          </w:tcPr>
          <w:p w14:paraId="440F4CC4" w14:textId="5E5095B6" w:rsidR="00405F98" w:rsidRPr="00833D87" w:rsidRDefault="00405F98" w:rsidP="00405F9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aughan et al. (2022) (71)</w:t>
            </w:r>
          </w:p>
        </w:tc>
        <w:tc>
          <w:tcPr>
            <w:tcW w:w="1144" w:type="dxa"/>
            <w:noWrap/>
          </w:tcPr>
          <w:p w14:paraId="1A00DFFC" w14:textId="548C4959" w:rsidR="00405F98" w:rsidRPr="00833D87" w:rsidRDefault="00405F98" w:rsidP="00405F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5" w:type="dxa"/>
            <w:noWrap/>
          </w:tcPr>
          <w:p w14:paraId="2E9D85CA" w14:textId="24E6BA31" w:rsidR="00405F98" w:rsidRPr="00833D87" w:rsidRDefault="00405F98" w:rsidP="00405F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5" w:type="dxa"/>
            <w:noWrap/>
          </w:tcPr>
          <w:p w14:paraId="6C22558C" w14:textId="4281C1FE" w:rsidR="00405F98" w:rsidRPr="00833D87" w:rsidRDefault="00405F98" w:rsidP="00405F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4" w:type="dxa"/>
            <w:shd w:val="clear" w:color="auto" w:fill="D9D9D9" w:themeFill="background1" w:themeFillShade="D9"/>
            <w:noWrap/>
          </w:tcPr>
          <w:p w14:paraId="7C38BA6A" w14:textId="06FBFF19" w:rsidR="00405F98" w:rsidRPr="00833D87" w:rsidRDefault="00405F98" w:rsidP="00405F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n't tell</w:t>
            </w:r>
          </w:p>
        </w:tc>
        <w:tc>
          <w:tcPr>
            <w:tcW w:w="1145" w:type="dxa"/>
            <w:noWrap/>
          </w:tcPr>
          <w:p w14:paraId="27547DB4" w14:textId="0C76230C" w:rsidR="00405F98" w:rsidRPr="00833D87" w:rsidRDefault="00405F98" w:rsidP="00405F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5" w:type="dxa"/>
            <w:shd w:val="clear" w:color="auto" w:fill="D9D9D9" w:themeFill="background1" w:themeFillShade="D9"/>
            <w:noWrap/>
          </w:tcPr>
          <w:p w14:paraId="6F672C58" w14:textId="2B2B4958" w:rsidR="00405F98" w:rsidRPr="00833D87" w:rsidRDefault="00405F98" w:rsidP="00405F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n't tell</w:t>
            </w:r>
          </w:p>
        </w:tc>
        <w:tc>
          <w:tcPr>
            <w:tcW w:w="1144" w:type="dxa"/>
            <w:noWrap/>
          </w:tcPr>
          <w:p w14:paraId="641D1085" w14:textId="36A98179" w:rsidR="00405F98" w:rsidRPr="00833D87" w:rsidRDefault="00405F98" w:rsidP="00405F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5" w:type="dxa"/>
            <w:noWrap/>
          </w:tcPr>
          <w:p w14:paraId="4A0FB587" w14:textId="1FD8C3E5" w:rsidR="00405F98" w:rsidRPr="00833D87" w:rsidRDefault="00405F98" w:rsidP="00405F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5" w:type="dxa"/>
            <w:noWrap/>
          </w:tcPr>
          <w:p w14:paraId="57B3D582" w14:textId="59DFDFDD" w:rsidR="00405F98" w:rsidRPr="00833D87" w:rsidRDefault="00405F98" w:rsidP="00405F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5" w:type="dxa"/>
            <w:noWrap/>
          </w:tcPr>
          <w:p w14:paraId="2912B16C" w14:textId="7C9BF98C" w:rsidR="00405F98" w:rsidRPr="00833D87" w:rsidRDefault="00405F98" w:rsidP="00405F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</w:tr>
      <w:tr w:rsidR="00405F98" w:rsidRPr="00833D87" w14:paraId="30166195" w14:textId="77777777" w:rsidTr="00F54DD2">
        <w:trPr>
          <w:trHeight w:val="288"/>
        </w:trPr>
        <w:tc>
          <w:tcPr>
            <w:tcW w:w="2547" w:type="dxa"/>
            <w:noWrap/>
          </w:tcPr>
          <w:p w14:paraId="5C916800" w14:textId="06C16F04" w:rsidR="00405F98" w:rsidRPr="00833D87" w:rsidRDefault="00405F98" w:rsidP="00405F9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hite &amp; Bennie (2015) (72)</w:t>
            </w:r>
          </w:p>
        </w:tc>
        <w:tc>
          <w:tcPr>
            <w:tcW w:w="1144" w:type="dxa"/>
            <w:noWrap/>
          </w:tcPr>
          <w:p w14:paraId="514FA55C" w14:textId="45CCA95F" w:rsidR="00405F98" w:rsidRPr="00833D87" w:rsidRDefault="00405F98" w:rsidP="00405F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5" w:type="dxa"/>
            <w:noWrap/>
          </w:tcPr>
          <w:p w14:paraId="7787A0B2" w14:textId="578A6ED6" w:rsidR="00405F98" w:rsidRPr="00833D87" w:rsidRDefault="00405F98" w:rsidP="00405F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5" w:type="dxa"/>
            <w:noWrap/>
          </w:tcPr>
          <w:p w14:paraId="292CCA8C" w14:textId="74CAF2F6" w:rsidR="00405F98" w:rsidRPr="00833D87" w:rsidRDefault="00405F98" w:rsidP="00405F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4" w:type="dxa"/>
            <w:shd w:val="clear" w:color="auto" w:fill="D9D9D9" w:themeFill="background1" w:themeFillShade="D9"/>
            <w:noWrap/>
          </w:tcPr>
          <w:p w14:paraId="36631655" w14:textId="28D7C4CD" w:rsidR="00405F98" w:rsidRPr="00833D87" w:rsidRDefault="00405F98" w:rsidP="00405F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n't tell</w:t>
            </w:r>
          </w:p>
        </w:tc>
        <w:tc>
          <w:tcPr>
            <w:tcW w:w="1145" w:type="dxa"/>
            <w:noWrap/>
          </w:tcPr>
          <w:p w14:paraId="125C7A92" w14:textId="78A5A2A5" w:rsidR="00405F98" w:rsidRPr="00833D87" w:rsidRDefault="00405F98" w:rsidP="00405F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5" w:type="dxa"/>
            <w:noWrap/>
          </w:tcPr>
          <w:p w14:paraId="00D6F5A8" w14:textId="055D7A4C" w:rsidR="00405F98" w:rsidRPr="00833D87" w:rsidRDefault="00405F98" w:rsidP="00405F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4" w:type="dxa"/>
            <w:noWrap/>
          </w:tcPr>
          <w:p w14:paraId="519ACD80" w14:textId="6E296DE1" w:rsidR="00405F98" w:rsidRPr="00833D87" w:rsidRDefault="00405F98" w:rsidP="00405F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5" w:type="dxa"/>
            <w:noWrap/>
          </w:tcPr>
          <w:p w14:paraId="3ACA8C6E" w14:textId="46693A63" w:rsidR="00405F98" w:rsidRPr="00833D87" w:rsidRDefault="00405F98" w:rsidP="00405F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5" w:type="dxa"/>
            <w:noWrap/>
          </w:tcPr>
          <w:p w14:paraId="077A309B" w14:textId="4DF1C64D" w:rsidR="00405F98" w:rsidRPr="00833D87" w:rsidRDefault="00405F98" w:rsidP="00405F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5" w:type="dxa"/>
            <w:noWrap/>
          </w:tcPr>
          <w:p w14:paraId="75A75936" w14:textId="4F5145BF" w:rsidR="00405F98" w:rsidRPr="00833D87" w:rsidRDefault="00405F98" w:rsidP="00405F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</w:tr>
      <w:tr w:rsidR="00F17E2D" w:rsidRPr="00833D87" w14:paraId="782A18ED" w14:textId="77777777" w:rsidTr="009D3E28">
        <w:trPr>
          <w:trHeight w:val="288"/>
        </w:trPr>
        <w:tc>
          <w:tcPr>
            <w:tcW w:w="2547" w:type="dxa"/>
            <w:noWrap/>
          </w:tcPr>
          <w:p w14:paraId="3CD54984" w14:textId="77777777" w:rsidR="00F17E2D" w:rsidRPr="00833D87" w:rsidRDefault="00F17E2D" w:rsidP="00C17E3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447" w:type="dxa"/>
            <w:gridSpan w:val="10"/>
            <w:noWrap/>
          </w:tcPr>
          <w:p w14:paraId="3DCCE2EB" w14:textId="0BF8BB4C" w:rsidR="00F17E2D" w:rsidRPr="00833D87" w:rsidRDefault="00F17E2D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17E2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ASP</w:t>
            </w:r>
            <w:r w:rsidR="00D64F9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F17E2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riteria</w:t>
            </w:r>
          </w:p>
        </w:tc>
      </w:tr>
      <w:tr w:rsidR="00C17E3F" w:rsidRPr="00751991" w14:paraId="2999C9E1" w14:textId="77777777" w:rsidTr="00F54DD2">
        <w:trPr>
          <w:trHeight w:val="288"/>
        </w:trPr>
        <w:tc>
          <w:tcPr>
            <w:tcW w:w="2547" w:type="dxa"/>
            <w:noWrap/>
            <w:hideMark/>
          </w:tcPr>
          <w:p w14:paraId="427FFF47" w14:textId="5510C522" w:rsidR="00C17E3F" w:rsidRPr="00833D87" w:rsidRDefault="000E3F29" w:rsidP="00C17E3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uthor(s) (year of study) (reference)</w:t>
            </w:r>
          </w:p>
        </w:tc>
        <w:tc>
          <w:tcPr>
            <w:tcW w:w="1144" w:type="dxa"/>
            <w:noWrap/>
            <w:hideMark/>
          </w:tcPr>
          <w:p w14:paraId="43711FBC" w14:textId="77777777" w:rsidR="00C17E3F" w:rsidRPr="00833D87" w:rsidRDefault="00C17E3F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1. Was there a clear statement of the aims of the research?</w:t>
            </w:r>
          </w:p>
        </w:tc>
        <w:tc>
          <w:tcPr>
            <w:tcW w:w="1145" w:type="dxa"/>
            <w:noWrap/>
            <w:hideMark/>
          </w:tcPr>
          <w:p w14:paraId="65DB3A13" w14:textId="77777777" w:rsidR="00C17E3F" w:rsidRPr="00833D87" w:rsidRDefault="00C17E3F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2. Is a qualitative methodology appropriate?</w:t>
            </w:r>
          </w:p>
        </w:tc>
        <w:tc>
          <w:tcPr>
            <w:tcW w:w="1145" w:type="dxa"/>
            <w:noWrap/>
            <w:hideMark/>
          </w:tcPr>
          <w:p w14:paraId="264FCF62" w14:textId="77777777" w:rsidR="00C17E3F" w:rsidRPr="00833D87" w:rsidRDefault="00C17E3F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3. Was the research design appropriate to address the aims of the research?</w:t>
            </w:r>
          </w:p>
        </w:tc>
        <w:tc>
          <w:tcPr>
            <w:tcW w:w="1144" w:type="dxa"/>
            <w:noWrap/>
            <w:hideMark/>
          </w:tcPr>
          <w:p w14:paraId="5ED3AC54" w14:textId="77777777" w:rsidR="00C17E3F" w:rsidRPr="00833D87" w:rsidRDefault="00C17E3F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4. Was the recruitment strategy appropriate to the aims of the research?</w:t>
            </w:r>
          </w:p>
        </w:tc>
        <w:tc>
          <w:tcPr>
            <w:tcW w:w="1145" w:type="dxa"/>
            <w:noWrap/>
            <w:hideMark/>
          </w:tcPr>
          <w:p w14:paraId="79870886" w14:textId="77777777" w:rsidR="00C17E3F" w:rsidRPr="00833D87" w:rsidRDefault="00C17E3F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5. Was the data collected in a way that addressed the research issue?</w:t>
            </w:r>
          </w:p>
        </w:tc>
        <w:tc>
          <w:tcPr>
            <w:tcW w:w="1145" w:type="dxa"/>
            <w:noWrap/>
            <w:hideMark/>
          </w:tcPr>
          <w:p w14:paraId="4C5F001A" w14:textId="77777777" w:rsidR="00C17E3F" w:rsidRPr="00833D87" w:rsidRDefault="00C17E3F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6. Has the relationship between researcher and participants been adequately considered?</w:t>
            </w:r>
          </w:p>
        </w:tc>
        <w:tc>
          <w:tcPr>
            <w:tcW w:w="1144" w:type="dxa"/>
            <w:noWrap/>
            <w:hideMark/>
          </w:tcPr>
          <w:p w14:paraId="7393D65C" w14:textId="77777777" w:rsidR="00C17E3F" w:rsidRPr="00833D87" w:rsidRDefault="00C17E3F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7. Have ethical issues been taken into consideration?</w:t>
            </w:r>
          </w:p>
        </w:tc>
        <w:tc>
          <w:tcPr>
            <w:tcW w:w="1145" w:type="dxa"/>
            <w:noWrap/>
            <w:hideMark/>
          </w:tcPr>
          <w:p w14:paraId="09937D5D" w14:textId="77777777" w:rsidR="00C17E3F" w:rsidRPr="00833D87" w:rsidRDefault="00C17E3F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8. Was the data analysis sufficiently rigorous?</w:t>
            </w:r>
          </w:p>
        </w:tc>
        <w:tc>
          <w:tcPr>
            <w:tcW w:w="1145" w:type="dxa"/>
            <w:noWrap/>
            <w:hideMark/>
          </w:tcPr>
          <w:p w14:paraId="7A3D08A9" w14:textId="77777777" w:rsidR="00C17E3F" w:rsidRPr="00833D87" w:rsidRDefault="00C17E3F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9. Is there a clear statement of findings?</w:t>
            </w:r>
          </w:p>
        </w:tc>
        <w:tc>
          <w:tcPr>
            <w:tcW w:w="1145" w:type="dxa"/>
            <w:noWrap/>
            <w:hideMark/>
          </w:tcPr>
          <w:p w14:paraId="12823E39" w14:textId="77777777" w:rsidR="00C17E3F" w:rsidRPr="00833D87" w:rsidRDefault="00C17E3F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10. How valuable is the research?</w:t>
            </w:r>
          </w:p>
        </w:tc>
      </w:tr>
      <w:tr w:rsidR="00C17E3F" w:rsidRPr="00833D87" w14:paraId="0E85D270" w14:textId="77777777" w:rsidTr="00F54DD2">
        <w:trPr>
          <w:trHeight w:val="288"/>
        </w:trPr>
        <w:tc>
          <w:tcPr>
            <w:tcW w:w="2547" w:type="dxa"/>
            <w:noWrap/>
          </w:tcPr>
          <w:p w14:paraId="644BC6DB" w14:textId="40CF4BD1" w:rsidR="00C17E3F" w:rsidRPr="00833D87" w:rsidRDefault="00C17E3F" w:rsidP="00C17E3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lliams et al. (2013)</w:t>
            </w:r>
            <w:r w:rsidR="00C5093B"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73)</w:t>
            </w:r>
          </w:p>
        </w:tc>
        <w:tc>
          <w:tcPr>
            <w:tcW w:w="1144" w:type="dxa"/>
            <w:noWrap/>
          </w:tcPr>
          <w:p w14:paraId="4A18999F" w14:textId="503E2481" w:rsidR="00C17E3F" w:rsidRPr="00833D87" w:rsidRDefault="00C17E3F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5" w:type="dxa"/>
            <w:noWrap/>
          </w:tcPr>
          <w:p w14:paraId="2CCA4F57" w14:textId="7B0B47DE" w:rsidR="00C17E3F" w:rsidRPr="00833D87" w:rsidRDefault="00C17E3F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5" w:type="dxa"/>
            <w:noWrap/>
          </w:tcPr>
          <w:p w14:paraId="685289A1" w14:textId="7AD11C23" w:rsidR="00C17E3F" w:rsidRPr="00833D87" w:rsidRDefault="00C17E3F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4" w:type="dxa"/>
            <w:shd w:val="clear" w:color="auto" w:fill="D9D9D9" w:themeFill="background1" w:themeFillShade="D9"/>
            <w:noWrap/>
          </w:tcPr>
          <w:p w14:paraId="4176DB33" w14:textId="43315ABC" w:rsidR="00C17E3F" w:rsidRPr="00833D87" w:rsidRDefault="00C17E3F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n't tell</w:t>
            </w:r>
          </w:p>
        </w:tc>
        <w:tc>
          <w:tcPr>
            <w:tcW w:w="1145" w:type="dxa"/>
            <w:noWrap/>
          </w:tcPr>
          <w:p w14:paraId="07C41B15" w14:textId="5772A70D" w:rsidR="00C17E3F" w:rsidRPr="00833D87" w:rsidRDefault="00C17E3F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5" w:type="dxa"/>
            <w:shd w:val="clear" w:color="auto" w:fill="D9D9D9" w:themeFill="background1" w:themeFillShade="D9"/>
            <w:noWrap/>
          </w:tcPr>
          <w:p w14:paraId="094FA928" w14:textId="647F85DF" w:rsidR="00C17E3F" w:rsidRPr="00833D87" w:rsidRDefault="00C17E3F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n't tell</w:t>
            </w:r>
          </w:p>
        </w:tc>
        <w:tc>
          <w:tcPr>
            <w:tcW w:w="1144" w:type="dxa"/>
            <w:noWrap/>
          </w:tcPr>
          <w:p w14:paraId="501923AB" w14:textId="0B3FA849" w:rsidR="00C17E3F" w:rsidRPr="00833D87" w:rsidRDefault="00C17E3F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5" w:type="dxa"/>
            <w:noWrap/>
          </w:tcPr>
          <w:p w14:paraId="6F7A438A" w14:textId="2427BE0E" w:rsidR="00C17E3F" w:rsidRPr="00833D87" w:rsidRDefault="00C17E3F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5" w:type="dxa"/>
            <w:noWrap/>
          </w:tcPr>
          <w:p w14:paraId="407DFEF7" w14:textId="23B2E825" w:rsidR="00C17E3F" w:rsidRPr="00833D87" w:rsidRDefault="00C17E3F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5" w:type="dxa"/>
            <w:noWrap/>
          </w:tcPr>
          <w:p w14:paraId="3CAB310F" w14:textId="21808ABE" w:rsidR="00C17E3F" w:rsidRPr="00833D87" w:rsidRDefault="00C17E3F" w:rsidP="00C17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D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</w:tr>
    </w:tbl>
    <w:p w14:paraId="3EB41A3E" w14:textId="77777777" w:rsidR="00C17E3F" w:rsidRPr="00833D87" w:rsidRDefault="00C17E3F" w:rsidP="00C17E3F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sectPr w:rsidR="00C17E3F" w:rsidRPr="00833D87" w:rsidSect="006718D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18D3"/>
    <w:rsid w:val="000016D4"/>
    <w:rsid w:val="00001FE8"/>
    <w:rsid w:val="00005104"/>
    <w:rsid w:val="00005A6F"/>
    <w:rsid w:val="000121F8"/>
    <w:rsid w:val="00012A26"/>
    <w:rsid w:val="00014EBC"/>
    <w:rsid w:val="0002086C"/>
    <w:rsid w:val="00020B00"/>
    <w:rsid w:val="000260AA"/>
    <w:rsid w:val="00027D2F"/>
    <w:rsid w:val="00030DD2"/>
    <w:rsid w:val="00031BDD"/>
    <w:rsid w:val="00040075"/>
    <w:rsid w:val="00045DE2"/>
    <w:rsid w:val="00050B73"/>
    <w:rsid w:val="00055E8B"/>
    <w:rsid w:val="00057451"/>
    <w:rsid w:val="00075051"/>
    <w:rsid w:val="00082F43"/>
    <w:rsid w:val="000844B1"/>
    <w:rsid w:val="000854C5"/>
    <w:rsid w:val="00086512"/>
    <w:rsid w:val="000A548A"/>
    <w:rsid w:val="000A67FF"/>
    <w:rsid w:val="000B18DC"/>
    <w:rsid w:val="000B25F2"/>
    <w:rsid w:val="000B59DD"/>
    <w:rsid w:val="000C5629"/>
    <w:rsid w:val="000D1176"/>
    <w:rsid w:val="000E3F29"/>
    <w:rsid w:val="000F0C44"/>
    <w:rsid w:val="000F1543"/>
    <w:rsid w:val="000F4EE4"/>
    <w:rsid w:val="0010575C"/>
    <w:rsid w:val="00111E79"/>
    <w:rsid w:val="00114C8E"/>
    <w:rsid w:val="00121F81"/>
    <w:rsid w:val="00132221"/>
    <w:rsid w:val="001342DF"/>
    <w:rsid w:val="00137084"/>
    <w:rsid w:val="001455C6"/>
    <w:rsid w:val="001513A1"/>
    <w:rsid w:val="001529DF"/>
    <w:rsid w:val="00157E3D"/>
    <w:rsid w:val="00160E60"/>
    <w:rsid w:val="0016215D"/>
    <w:rsid w:val="0016445D"/>
    <w:rsid w:val="00164B9E"/>
    <w:rsid w:val="00167B25"/>
    <w:rsid w:val="00171D14"/>
    <w:rsid w:val="0017462D"/>
    <w:rsid w:val="00186049"/>
    <w:rsid w:val="00190BB4"/>
    <w:rsid w:val="00195E15"/>
    <w:rsid w:val="001A09F0"/>
    <w:rsid w:val="001A63A7"/>
    <w:rsid w:val="001A7100"/>
    <w:rsid w:val="001B03F1"/>
    <w:rsid w:val="001D2FDA"/>
    <w:rsid w:val="001E10AA"/>
    <w:rsid w:val="001E133E"/>
    <w:rsid w:val="001E21BF"/>
    <w:rsid w:val="001E4C21"/>
    <w:rsid w:val="001E6CCE"/>
    <w:rsid w:val="001F5F32"/>
    <w:rsid w:val="001F7546"/>
    <w:rsid w:val="001F78E7"/>
    <w:rsid w:val="00202851"/>
    <w:rsid w:val="00203D3E"/>
    <w:rsid w:val="0021340E"/>
    <w:rsid w:val="00214B1B"/>
    <w:rsid w:val="00217F21"/>
    <w:rsid w:val="00222728"/>
    <w:rsid w:val="002228AB"/>
    <w:rsid w:val="00225254"/>
    <w:rsid w:val="002346F7"/>
    <w:rsid w:val="00240273"/>
    <w:rsid w:val="00241816"/>
    <w:rsid w:val="00242C90"/>
    <w:rsid w:val="002622C8"/>
    <w:rsid w:val="002654AB"/>
    <w:rsid w:val="002726F9"/>
    <w:rsid w:val="00274BDE"/>
    <w:rsid w:val="00296162"/>
    <w:rsid w:val="002A0B76"/>
    <w:rsid w:val="002B42E8"/>
    <w:rsid w:val="002C2424"/>
    <w:rsid w:val="002D24E3"/>
    <w:rsid w:val="002F77F0"/>
    <w:rsid w:val="00306258"/>
    <w:rsid w:val="00322ACA"/>
    <w:rsid w:val="00334CF7"/>
    <w:rsid w:val="00343530"/>
    <w:rsid w:val="00347845"/>
    <w:rsid w:val="0035153D"/>
    <w:rsid w:val="00376832"/>
    <w:rsid w:val="0039012D"/>
    <w:rsid w:val="00393A18"/>
    <w:rsid w:val="003A0009"/>
    <w:rsid w:val="003A179F"/>
    <w:rsid w:val="003B1988"/>
    <w:rsid w:val="003D341D"/>
    <w:rsid w:val="003D4CA2"/>
    <w:rsid w:val="003D71B0"/>
    <w:rsid w:val="003E29B8"/>
    <w:rsid w:val="003E35CE"/>
    <w:rsid w:val="003E6D29"/>
    <w:rsid w:val="003F2204"/>
    <w:rsid w:val="004012ED"/>
    <w:rsid w:val="004026D5"/>
    <w:rsid w:val="00405F98"/>
    <w:rsid w:val="004128BE"/>
    <w:rsid w:val="004229EB"/>
    <w:rsid w:val="00422B14"/>
    <w:rsid w:val="00440B19"/>
    <w:rsid w:val="00456FF0"/>
    <w:rsid w:val="004574E8"/>
    <w:rsid w:val="00462128"/>
    <w:rsid w:val="00474157"/>
    <w:rsid w:val="004767A2"/>
    <w:rsid w:val="00483340"/>
    <w:rsid w:val="00483E1F"/>
    <w:rsid w:val="004A1429"/>
    <w:rsid w:val="004A6E0D"/>
    <w:rsid w:val="004A6FA4"/>
    <w:rsid w:val="004B2983"/>
    <w:rsid w:val="004B64A8"/>
    <w:rsid w:val="004C2D8C"/>
    <w:rsid w:val="004D2CF0"/>
    <w:rsid w:val="004E0EA3"/>
    <w:rsid w:val="004E5073"/>
    <w:rsid w:val="004F4BFC"/>
    <w:rsid w:val="004F5F38"/>
    <w:rsid w:val="00502261"/>
    <w:rsid w:val="00512336"/>
    <w:rsid w:val="00520898"/>
    <w:rsid w:val="00520FE1"/>
    <w:rsid w:val="00533AAD"/>
    <w:rsid w:val="00545013"/>
    <w:rsid w:val="00556B18"/>
    <w:rsid w:val="00560CA0"/>
    <w:rsid w:val="00575CA7"/>
    <w:rsid w:val="00580842"/>
    <w:rsid w:val="0058085F"/>
    <w:rsid w:val="005817BA"/>
    <w:rsid w:val="005867E4"/>
    <w:rsid w:val="00590392"/>
    <w:rsid w:val="005948D3"/>
    <w:rsid w:val="005A0224"/>
    <w:rsid w:val="005A1272"/>
    <w:rsid w:val="005A16A6"/>
    <w:rsid w:val="005A3631"/>
    <w:rsid w:val="005B4960"/>
    <w:rsid w:val="005D1426"/>
    <w:rsid w:val="005D51F6"/>
    <w:rsid w:val="005E7430"/>
    <w:rsid w:val="005F0EAB"/>
    <w:rsid w:val="005F27F9"/>
    <w:rsid w:val="00604844"/>
    <w:rsid w:val="00610DB4"/>
    <w:rsid w:val="00622C2D"/>
    <w:rsid w:val="00625059"/>
    <w:rsid w:val="00634135"/>
    <w:rsid w:val="006367EE"/>
    <w:rsid w:val="006467F9"/>
    <w:rsid w:val="00647341"/>
    <w:rsid w:val="00651530"/>
    <w:rsid w:val="00651853"/>
    <w:rsid w:val="00660A36"/>
    <w:rsid w:val="006651FC"/>
    <w:rsid w:val="006718D3"/>
    <w:rsid w:val="00675F02"/>
    <w:rsid w:val="00676448"/>
    <w:rsid w:val="00682272"/>
    <w:rsid w:val="00684314"/>
    <w:rsid w:val="006866DB"/>
    <w:rsid w:val="0069444E"/>
    <w:rsid w:val="00696B20"/>
    <w:rsid w:val="006A2485"/>
    <w:rsid w:val="006C3DC9"/>
    <w:rsid w:val="006C3EA7"/>
    <w:rsid w:val="006D3EC5"/>
    <w:rsid w:val="006F0286"/>
    <w:rsid w:val="006F2C2F"/>
    <w:rsid w:val="006F6CEE"/>
    <w:rsid w:val="00701171"/>
    <w:rsid w:val="00715850"/>
    <w:rsid w:val="00722283"/>
    <w:rsid w:val="007234DC"/>
    <w:rsid w:val="00730BA2"/>
    <w:rsid w:val="00733B51"/>
    <w:rsid w:val="007350F1"/>
    <w:rsid w:val="00735BDB"/>
    <w:rsid w:val="0074268B"/>
    <w:rsid w:val="00744CA9"/>
    <w:rsid w:val="00745DEB"/>
    <w:rsid w:val="00751991"/>
    <w:rsid w:val="00752627"/>
    <w:rsid w:val="007766E8"/>
    <w:rsid w:val="00781075"/>
    <w:rsid w:val="00786713"/>
    <w:rsid w:val="00793561"/>
    <w:rsid w:val="00797B68"/>
    <w:rsid w:val="007A7E0F"/>
    <w:rsid w:val="007B0DF6"/>
    <w:rsid w:val="007D2112"/>
    <w:rsid w:val="007E5876"/>
    <w:rsid w:val="007F0B51"/>
    <w:rsid w:val="007F1267"/>
    <w:rsid w:val="007F4B83"/>
    <w:rsid w:val="008036F9"/>
    <w:rsid w:val="00811A30"/>
    <w:rsid w:val="008126D2"/>
    <w:rsid w:val="00815587"/>
    <w:rsid w:val="00815DE9"/>
    <w:rsid w:val="008205DD"/>
    <w:rsid w:val="008251EF"/>
    <w:rsid w:val="00833D87"/>
    <w:rsid w:val="0083527E"/>
    <w:rsid w:val="008503EC"/>
    <w:rsid w:val="0085060C"/>
    <w:rsid w:val="00872833"/>
    <w:rsid w:val="0087405F"/>
    <w:rsid w:val="0089055B"/>
    <w:rsid w:val="00891F13"/>
    <w:rsid w:val="00893C9C"/>
    <w:rsid w:val="008A28EA"/>
    <w:rsid w:val="008B51B4"/>
    <w:rsid w:val="008B65C9"/>
    <w:rsid w:val="008B7346"/>
    <w:rsid w:val="008C1CF8"/>
    <w:rsid w:val="008D5EEB"/>
    <w:rsid w:val="008E65D5"/>
    <w:rsid w:val="00906E3E"/>
    <w:rsid w:val="00912080"/>
    <w:rsid w:val="00916293"/>
    <w:rsid w:val="009212E9"/>
    <w:rsid w:val="0093021A"/>
    <w:rsid w:val="009625BB"/>
    <w:rsid w:val="00964B8C"/>
    <w:rsid w:val="00965803"/>
    <w:rsid w:val="009734C6"/>
    <w:rsid w:val="0097429B"/>
    <w:rsid w:val="0097673A"/>
    <w:rsid w:val="00981BAC"/>
    <w:rsid w:val="00986304"/>
    <w:rsid w:val="00992BA8"/>
    <w:rsid w:val="0099582A"/>
    <w:rsid w:val="009A01E2"/>
    <w:rsid w:val="009A1F8A"/>
    <w:rsid w:val="009A29DA"/>
    <w:rsid w:val="009A638A"/>
    <w:rsid w:val="009B19AC"/>
    <w:rsid w:val="009B4894"/>
    <w:rsid w:val="009C38A7"/>
    <w:rsid w:val="009C3CC7"/>
    <w:rsid w:val="009C72BA"/>
    <w:rsid w:val="009C7FA8"/>
    <w:rsid w:val="009D2741"/>
    <w:rsid w:val="009D74F3"/>
    <w:rsid w:val="009E60CF"/>
    <w:rsid w:val="009F00B9"/>
    <w:rsid w:val="009F0AEF"/>
    <w:rsid w:val="009F7485"/>
    <w:rsid w:val="00A06313"/>
    <w:rsid w:val="00A065A6"/>
    <w:rsid w:val="00A114E4"/>
    <w:rsid w:val="00A129DA"/>
    <w:rsid w:val="00A25868"/>
    <w:rsid w:val="00A26F30"/>
    <w:rsid w:val="00A3130C"/>
    <w:rsid w:val="00A35C3A"/>
    <w:rsid w:val="00A37C45"/>
    <w:rsid w:val="00A4761B"/>
    <w:rsid w:val="00A47C67"/>
    <w:rsid w:val="00A522E8"/>
    <w:rsid w:val="00A566EA"/>
    <w:rsid w:val="00A60F86"/>
    <w:rsid w:val="00A75C95"/>
    <w:rsid w:val="00A76330"/>
    <w:rsid w:val="00A77A4F"/>
    <w:rsid w:val="00A808A6"/>
    <w:rsid w:val="00A827A0"/>
    <w:rsid w:val="00AA6B80"/>
    <w:rsid w:val="00AB6608"/>
    <w:rsid w:val="00AE050E"/>
    <w:rsid w:val="00AE4352"/>
    <w:rsid w:val="00B008C1"/>
    <w:rsid w:val="00B034AF"/>
    <w:rsid w:val="00B04AC1"/>
    <w:rsid w:val="00B063A5"/>
    <w:rsid w:val="00B14639"/>
    <w:rsid w:val="00B21467"/>
    <w:rsid w:val="00B21940"/>
    <w:rsid w:val="00B230E3"/>
    <w:rsid w:val="00B24B7B"/>
    <w:rsid w:val="00B2685F"/>
    <w:rsid w:val="00B27476"/>
    <w:rsid w:val="00B466F4"/>
    <w:rsid w:val="00B5224C"/>
    <w:rsid w:val="00B52444"/>
    <w:rsid w:val="00B52BA3"/>
    <w:rsid w:val="00B6021B"/>
    <w:rsid w:val="00B62BC5"/>
    <w:rsid w:val="00B652EC"/>
    <w:rsid w:val="00B73979"/>
    <w:rsid w:val="00BA43ED"/>
    <w:rsid w:val="00BA4DEE"/>
    <w:rsid w:val="00BA638D"/>
    <w:rsid w:val="00BA65ED"/>
    <w:rsid w:val="00BC2CC9"/>
    <w:rsid w:val="00BC7DBD"/>
    <w:rsid w:val="00BE1B1A"/>
    <w:rsid w:val="00BF7C12"/>
    <w:rsid w:val="00C01535"/>
    <w:rsid w:val="00C06377"/>
    <w:rsid w:val="00C06904"/>
    <w:rsid w:val="00C17E3F"/>
    <w:rsid w:val="00C23D9A"/>
    <w:rsid w:val="00C24250"/>
    <w:rsid w:val="00C305BC"/>
    <w:rsid w:val="00C30D20"/>
    <w:rsid w:val="00C340B1"/>
    <w:rsid w:val="00C35E12"/>
    <w:rsid w:val="00C44CF0"/>
    <w:rsid w:val="00C454BC"/>
    <w:rsid w:val="00C5093B"/>
    <w:rsid w:val="00C552B5"/>
    <w:rsid w:val="00C63DDA"/>
    <w:rsid w:val="00C710A1"/>
    <w:rsid w:val="00C71398"/>
    <w:rsid w:val="00C81C2F"/>
    <w:rsid w:val="00C82567"/>
    <w:rsid w:val="00C90520"/>
    <w:rsid w:val="00C939A4"/>
    <w:rsid w:val="00CA1E7A"/>
    <w:rsid w:val="00CB0698"/>
    <w:rsid w:val="00CB1528"/>
    <w:rsid w:val="00CB3219"/>
    <w:rsid w:val="00CB7017"/>
    <w:rsid w:val="00CD40CA"/>
    <w:rsid w:val="00CD4A53"/>
    <w:rsid w:val="00CD7371"/>
    <w:rsid w:val="00CD78EA"/>
    <w:rsid w:val="00CE4BE3"/>
    <w:rsid w:val="00CF477B"/>
    <w:rsid w:val="00CF4A0F"/>
    <w:rsid w:val="00CF5916"/>
    <w:rsid w:val="00CF7096"/>
    <w:rsid w:val="00D01243"/>
    <w:rsid w:val="00D0128F"/>
    <w:rsid w:val="00D1358B"/>
    <w:rsid w:val="00D334F3"/>
    <w:rsid w:val="00D44722"/>
    <w:rsid w:val="00D52A3E"/>
    <w:rsid w:val="00D562DE"/>
    <w:rsid w:val="00D615A6"/>
    <w:rsid w:val="00D638DF"/>
    <w:rsid w:val="00D64F91"/>
    <w:rsid w:val="00D71F5C"/>
    <w:rsid w:val="00D73E28"/>
    <w:rsid w:val="00D74DB6"/>
    <w:rsid w:val="00D76628"/>
    <w:rsid w:val="00D8065F"/>
    <w:rsid w:val="00D87187"/>
    <w:rsid w:val="00D879CB"/>
    <w:rsid w:val="00D92A80"/>
    <w:rsid w:val="00D936B1"/>
    <w:rsid w:val="00D97361"/>
    <w:rsid w:val="00DA1255"/>
    <w:rsid w:val="00DA4F64"/>
    <w:rsid w:val="00DA7614"/>
    <w:rsid w:val="00DB16B7"/>
    <w:rsid w:val="00DB2559"/>
    <w:rsid w:val="00DD50D6"/>
    <w:rsid w:val="00DE588C"/>
    <w:rsid w:val="00DE6412"/>
    <w:rsid w:val="00E12495"/>
    <w:rsid w:val="00E1304C"/>
    <w:rsid w:val="00E2500C"/>
    <w:rsid w:val="00E35475"/>
    <w:rsid w:val="00E40E7A"/>
    <w:rsid w:val="00E43196"/>
    <w:rsid w:val="00E447BB"/>
    <w:rsid w:val="00E44BDB"/>
    <w:rsid w:val="00E45340"/>
    <w:rsid w:val="00E52A90"/>
    <w:rsid w:val="00E5317B"/>
    <w:rsid w:val="00E666EE"/>
    <w:rsid w:val="00E70B5D"/>
    <w:rsid w:val="00E80591"/>
    <w:rsid w:val="00E828F9"/>
    <w:rsid w:val="00E84103"/>
    <w:rsid w:val="00E85784"/>
    <w:rsid w:val="00E871AD"/>
    <w:rsid w:val="00E92854"/>
    <w:rsid w:val="00E92F0B"/>
    <w:rsid w:val="00E942B7"/>
    <w:rsid w:val="00EB064C"/>
    <w:rsid w:val="00EB16D8"/>
    <w:rsid w:val="00EB7A9B"/>
    <w:rsid w:val="00EC6197"/>
    <w:rsid w:val="00EC7AE8"/>
    <w:rsid w:val="00ED2D64"/>
    <w:rsid w:val="00ED4406"/>
    <w:rsid w:val="00EE3058"/>
    <w:rsid w:val="00F01F67"/>
    <w:rsid w:val="00F03CC3"/>
    <w:rsid w:val="00F04E43"/>
    <w:rsid w:val="00F05388"/>
    <w:rsid w:val="00F0657D"/>
    <w:rsid w:val="00F065C4"/>
    <w:rsid w:val="00F06CDA"/>
    <w:rsid w:val="00F07322"/>
    <w:rsid w:val="00F172AB"/>
    <w:rsid w:val="00F17E2D"/>
    <w:rsid w:val="00F27927"/>
    <w:rsid w:val="00F3268E"/>
    <w:rsid w:val="00F467B3"/>
    <w:rsid w:val="00F53B1A"/>
    <w:rsid w:val="00F53D86"/>
    <w:rsid w:val="00F54393"/>
    <w:rsid w:val="00F546FC"/>
    <w:rsid w:val="00F54DD2"/>
    <w:rsid w:val="00F662EE"/>
    <w:rsid w:val="00F903BC"/>
    <w:rsid w:val="00F91E1D"/>
    <w:rsid w:val="00FB6A16"/>
    <w:rsid w:val="00FB7D93"/>
    <w:rsid w:val="00FC2F1A"/>
    <w:rsid w:val="00FC3F3C"/>
    <w:rsid w:val="00FC43B6"/>
    <w:rsid w:val="00FC6AE3"/>
    <w:rsid w:val="00FE66B1"/>
    <w:rsid w:val="00FF3901"/>
    <w:rsid w:val="00FF45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743D56"/>
  <w15:chartTrackingRefBased/>
  <w15:docId w15:val="{93041F37-A120-4C93-963A-F4E04BC2FC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6718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4209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B33A2B83A948B49AAC2E7AD951827DA" ma:contentTypeVersion="20" ma:contentTypeDescription="Een nieuw document maken." ma:contentTypeScope="" ma:versionID="667af4691e7678534a3c24aeb0541c54">
  <xsd:schema xmlns:xsd="http://www.w3.org/2001/XMLSchema" xmlns:xs="http://www.w3.org/2001/XMLSchema" xmlns:p="http://schemas.microsoft.com/office/2006/metadata/properties" xmlns:ns2="8029db10-6c0f-4580-94da-46df92a52ccb" xmlns:ns3="879f2f8f-803c-426a-ac83-f4e9f118ea07" targetNamespace="http://schemas.microsoft.com/office/2006/metadata/properties" ma:root="true" ma:fieldsID="3419ffede3162bd07dfe90e346fb8a7c" ns2:_="" ns3:_="">
    <xsd:import namespace="8029db10-6c0f-4580-94da-46df92a52ccb"/>
    <xsd:import namespace="879f2f8f-803c-426a-ac83-f4e9f118ea0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tekst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29db10-6c0f-4580-94da-46df92a52cc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Afbeeldingtags" ma:readOnly="false" ma:fieldId="{5cf76f15-5ced-4ddc-b409-7134ff3c332f}" ma:taxonomyMulti="true" ma:sspId="faa63832-3389-4fcc-b027-cc4752b52b1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tekst" ma:index="26" nillable="true" ma:displayName="tekst" ma:format="Dropdown" ma:internalName="tekst">
      <xsd:simpleType>
        <xsd:restriction base="dms:Note">
          <xsd:maxLength value="255"/>
        </xsd:restriction>
      </xsd:simpleType>
    </xsd:element>
    <xsd:element name="MediaServiceBillingMetadata" ma:index="27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9f2f8f-803c-426a-ac83-f4e9f118ea07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5cba1f4b-8949-4571-9e5d-9cdbf90d29a9}" ma:internalName="TaxCatchAll" ma:showField="CatchAllData" ma:web="879f2f8f-803c-426a-ac83-f4e9f118ea0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029db10-6c0f-4580-94da-46df92a52ccb">
      <Terms xmlns="http://schemas.microsoft.com/office/infopath/2007/PartnerControls"/>
    </lcf76f155ced4ddcb4097134ff3c332f>
    <tekst xmlns="8029db10-6c0f-4580-94da-46df92a52ccb" xsi:nil="true"/>
    <TaxCatchAll xmlns="879f2f8f-803c-426a-ac83-f4e9f118ea07" xsi:nil="true"/>
  </documentManagement>
</p:properties>
</file>

<file path=customXml/itemProps1.xml><?xml version="1.0" encoding="utf-8"?>
<ds:datastoreItem xmlns:ds="http://schemas.openxmlformats.org/officeDocument/2006/customXml" ds:itemID="{6D3B2CBB-E34A-4C96-AC5C-867104AA3575}"/>
</file>

<file path=customXml/itemProps2.xml><?xml version="1.0" encoding="utf-8"?>
<ds:datastoreItem xmlns:ds="http://schemas.openxmlformats.org/officeDocument/2006/customXml" ds:itemID="{42E4C891-2595-492A-94AF-4C4641B0784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CBBF0F9-845F-42E9-A644-CE2EA19F7F6E}">
  <ds:schemaRefs>
    <ds:schemaRef ds:uri="http://schemas.microsoft.com/office/2006/metadata/properties"/>
    <ds:schemaRef ds:uri="http://schemas.microsoft.com/office/infopath/2007/PartnerControls"/>
    <ds:schemaRef ds:uri="8029db10-6c0f-4580-94da-46df92a52ccb"/>
    <ds:schemaRef ds:uri="879f2f8f-803c-426a-ac83-f4e9f118ea07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519</Words>
  <Characters>2857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Ooms</dc:creator>
  <cp:keywords/>
  <dc:description/>
  <cp:lastModifiedBy>Linda Ooms</cp:lastModifiedBy>
  <cp:revision>24</cp:revision>
  <dcterms:created xsi:type="dcterms:W3CDTF">2025-04-09T08:55:00Z</dcterms:created>
  <dcterms:modified xsi:type="dcterms:W3CDTF">2025-11-10T14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B33A2B83A948B49AAC2E7AD951827DA</vt:lpwstr>
  </property>
  <property fmtid="{D5CDD505-2E9C-101B-9397-08002B2CF9AE}" pid="3" name="MediaServiceImageTags">
    <vt:lpwstr/>
  </property>
</Properties>
</file>